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28A77" w14:textId="33B6F686" w:rsidR="004944AF" w:rsidRPr="001A0C04" w:rsidRDefault="00133473" w:rsidP="004944AF">
      <w:pPr>
        <w:pBdr>
          <w:top w:val="nil"/>
          <w:left w:val="nil"/>
          <w:bottom w:val="nil"/>
          <w:right w:val="nil"/>
          <w:between w:val="nil"/>
        </w:pBdr>
        <w:spacing w:after="60" w:line="240" w:lineRule="auto"/>
        <w:ind w:hanging="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t>STable</w:t>
      </w:r>
      <w:proofErr w:type="spellEnd"/>
      <w:r w:rsidR="004944AF"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1.</w:t>
      </w:r>
      <w:r w:rsidR="004944AF" w:rsidRPr="001A0C04">
        <w:rPr>
          <w:rFonts w:ascii="Times New Roman" w:eastAsia="Times New Roman" w:hAnsi="Times New Roman" w:cs="Times New Roman"/>
          <w:sz w:val="22"/>
          <w:szCs w:val="22"/>
        </w:rPr>
        <w:t xml:space="preserve"> Comparison of characteristics between participants and non-participants</w:t>
      </w:r>
    </w:p>
    <w:tbl>
      <w:tblPr>
        <w:tblW w:w="4812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000" w:firstRow="0" w:lastRow="0" w:firstColumn="0" w:lastColumn="0" w:noHBand="0" w:noVBand="0"/>
      </w:tblPr>
      <w:tblGrid>
        <w:gridCol w:w="3254"/>
        <w:gridCol w:w="1701"/>
        <w:gridCol w:w="2236"/>
        <w:gridCol w:w="271"/>
        <w:gridCol w:w="811"/>
        <w:gridCol w:w="414"/>
      </w:tblGrid>
      <w:tr w:rsidR="005A7C0D" w:rsidRPr="001A0C04" w14:paraId="3F6D3ADA" w14:textId="77777777" w:rsidTr="00F93EE6">
        <w:trPr>
          <w:trHeight w:val="238"/>
        </w:trPr>
        <w:tc>
          <w:tcPr>
            <w:tcW w:w="18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B6C8E8" w14:textId="6E834698" w:rsidR="005A7C0D" w:rsidRPr="001A0C04" w:rsidRDefault="005A7C0D" w:rsidP="005A7C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Hlk109640523"/>
            <w:r w:rsidRPr="001A0C04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4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61F4F" w14:textId="77777777" w:rsidR="005A7C0D" w:rsidRPr="001A0C04" w:rsidRDefault="005A7C0D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맑은 고딕" w:eastAsiaTheme="minorEastAsia" w:hAnsi="맑은 고딕" w:cs="맑은 고딕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 (%), 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ean±S</w:t>
            </w: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7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BE7EC" w14:textId="77777777" w:rsidR="005A7C0D" w:rsidRPr="001A0C04" w:rsidRDefault="005A7C0D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A7C0D" w:rsidRPr="001A0C04" w14:paraId="0FE63B8E" w14:textId="77777777" w:rsidTr="00F93EE6">
        <w:trPr>
          <w:gridAfter w:val="1"/>
          <w:wAfter w:w="238" w:type="pct"/>
          <w:trHeight w:val="242"/>
        </w:trPr>
        <w:tc>
          <w:tcPr>
            <w:tcW w:w="18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7892C" w14:textId="63EB276C" w:rsidR="005A7C0D" w:rsidRPr="001A0C04" w:rsidRDefault="005A7C0D" w:rsidP="005A7C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63DDD" w14:textId="77777777" w:rsidR="005A7C0D" w:rsidRPr="001A0C04" w:rsidRDefault="005A7C0D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s</w:t>
            </w:r>
          </w:p>
          <w:p w14:paraId="6610422A" w14:textId="77777777" w:rsidR="005A7C0D" w:rsidRPr="001A0C04" w:rsidRDefault="005A7C0D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(N=8,678)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74144" w14:textId="77777777" w:rsidR="005A7C0D" w:rsidRPr="001A0C04" w:rsidRDefault="005A7C0D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n-participants</w:t>
            </w:r>
          </w:p>
          <w:p w14:paraId="2F1F98C8" w14:textId="77777777" w:rsidR="005A7C0D" w:rsidRPr="001A0C04" w:rsidRDefault="005A7C0D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(N=4,835)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50AA5" w14:textId="77777777" w:rsidR="005A7C0D" w:rsidRPr="001A0C04" w:rsidRDefault="005A7C0D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-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value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A0C04" w:rsidRPr="001A0C04" w14:paraId="41AF9ED4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0E87616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year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487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3.59 ± 0.2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A81F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39.89 ± 0.3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7678" w14:textId="61BEC1BE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A0C04" w:rsidRPr="001A0C04" w14:paraId="1362B780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096CFE9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A218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4D01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72 (25.64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1AD8" w14:textId="77777777" w:rsidR="00D66792" w:rsidRPr="001A0C04" w:rsidRDefault="00D66792" w:rsidP="00D66792">
            <w:pP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BC5A3AC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4D26539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64A8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710 (42.99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6AD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118 (24.60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3324" w14:textId="77777777" w:rsidR="00D66792" w:rsidRPr="001A0C04" w:rsidRDefault="00D66792" w:rsidP="00D66792">
            <w:pP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02F95353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4824F52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0-59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695A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538 (40.63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848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273 (27.80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F8ED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7FEEB8D9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31FE459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0+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3CD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430 (16.38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629D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972 (21.95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F37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1177C550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04366BE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1A69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042A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86D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CA8D4BD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3AD9495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0F5B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359 (50.34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E8DA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360 (48.83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E863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139</w:t>
            </w:r>
          </w:p>
        </w:tc>
      </w:tr>
      <w:tr w:rsidR="001A0C04" w:rsidRPr="001A0C04" w14:paraId="2CD65681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63F62808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9EC8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319 (49.66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63BB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475 (51.17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C731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B9AC174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35C15314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ucational achievem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F34A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5399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D5C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5341DFA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0AFC65A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igh school or les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3101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5503 (65.49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A078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839 (84.32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02C4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A0C04" w:rsidRPr="001A0C04" w14:paraId="7E4DCB93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5B6ED49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College or mor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82D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160 (34.51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170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736 (15.69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361D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EB44445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0987CCD4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thly family income</w:t>
            </w:r>
          </w:p>
        </w:tc>
        <w:tc>
          <w:tcPr>
            <w:tcW w:w="979" w:type="pct"/>
            <w:tcBorders>
              <w:left w:val="nil"/>
              <w:right w:val="nil"/>
            </w:tcBorders>
            <w:vAlign w:val="center"/>
          </w:tcPr>
          <w:p w14:paraId="39C98F6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left w:val="nil"/>
              <w:right w:val="nil"/>
            </w:tcBorders>
            <w:vAlign w:val="center"/>
          </w:tcPr>
          <w:p w14:paraId="048F003E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gridSpan w:val="2"/>
            <w:tcBorders>
              <w:left w:val="nil"/>
              <w:right w:val="nil"/>
            </w:tcBorders>
            <w:vAlign w:val="center"/>
          </w:tcPr>
          <w:p w14:paraId="7D09093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43C6D6A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0679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300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731 (30.48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DE0B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204 (23.76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4EF8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A0C04" w:rsidRPr="001A0C04" w14:paraId="3294AF04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55DF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2819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741 (55.45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29F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644 (55.22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9FC1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00DA6A9C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0D0B08B1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38C7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113 (13.94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1943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912 (21.02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F9A1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75987F0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5638A35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cohol consump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EAB7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56EE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CA3F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A860215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30C0CCBE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6498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818 (21.69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17A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70 (42.04) 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1674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A0C04" w:rsidRPr="001A0C04" w14:paraId="2C532C6C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320AC45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E684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843 (78.31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3689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499 (57.96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04C7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C888923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right w:val="nil"/>
            </w:tcBorders>
            <w:vAlign w:val="center"/>
          </w:tcPr>
          <w:p w14:paraId="0DDBF4D1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979" w:type="pct"/>
            <w:tcBorders>
              <w:left w:val="nil"/>
              <w:right w:val="nil"/>
            </w:tcBorders>
            <w:vAlign w:val="center"/>
          </w:tcPr>
          <w:p w14:paraId="4A4BB7A3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left w:val="nil"/>
              <w:right w:val="nil"/>
            </w:tcBorders>
            <w:vAlign w:val="center"/>
          </w:tcPr>
          <w:p w14:paraId="55D0CD84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gridSpan w:val="2"/>
            <w:tcBorders>
              <w:left w:val="nil"/>
              <w:right w:val="nil"/>
            </w:tcBorders>
            <w:vAlign w:val="center"/>
          </w:tcPr>
          <w:p w14:paraId="466930F9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7150C3C9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E4E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159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749 (54.85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E0A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697 (54.79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333F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95</w:t>
            </w:r>
          </w:p>
        </w:tc>
      </w:tr>
      <w:tr w:rsidR="001A0C04" w:rsidRPr="001A0C04" w14:paraId="4B57D958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F64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derate smoker (&lt; 5 packs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9A3F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94 (3.29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5E84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01 (3.26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E311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0527B34C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0439DA77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궁서" w:hAnsi="Times New Roman" w:cs="Times New Roman"/>
                <w:sz w:val="18"/>
                <w:szCs w:val="18"/>
              </w:rPr>
              <w:t>Heavy smoker (≥5 packs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C45F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632 (41.86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52BF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312 (41.95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21E2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00973EB" w14:textId="77777777" w:rsidTr="00CD2220">
        <w:trPr>
          <w:gridAfter w:val="1"/>
          <w:wAfter w:w="238" w:type="pct"/>
          <w:trHeight w:val="50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5F161611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Body mass index 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(kg/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9" w:type="pct"/>
            <w:tcBorders>
              <w:left w:val="nil"/>
              <w:bottom w:val="nil"/>
              <w:right w:val="nil"/>
            </w:tcBorders>
            <w:vAlign w:val="center"/>
          </w:tcPr>
          <w:p w14:paraId="6D59718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3.75 ± 0.05</w:t>
            </w:r>
          </w:p>
        </w:tc>
        <w:tc>
          <w:tcPr>
            <w:tcW w:w="1287" w:type="pct"/>
            <w:tcBorders>
              <w:left w:val="nil"/>
              <w:bottom w:val="nil"/>
              <w:right w:val="nil"/>
            </w:tcBorders>
            <w:vAlign w:val="center"/>
          </w:tcPr>
          <w:p w14:paraId="1B6427D9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2.95 ± 0.07</w:t>
            </w:r>
          </w:p>
        </w:tc>
        <w:tc>
          <w:tcPr>
            <w:tcW w:w="62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597C7B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A0C04" w:rsidRPr="001A0C04" w14:paraId="05C6CD9A" w14:textId="77777777" w:rsidTr="00CD2220">
        <w:trPr>
          <w:gridAfter w:val="1"/>
          <w:wAfter w:w="238" w:type="pct"/>
          <w:trHeight w:val="50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45B0D45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ysical activity level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E804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AAF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5A1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CA545B0" w14:textId="77777777" w:rsidTr="00CD2220">
        <w:trPr>
          <w:gridAfter w:val="1"/>
          <w:wAfter w:w="238" w:type="pct"/>
          <w:trHeight w:val="50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36CA2FF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DD5D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5342 (61.35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DDBA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540 (57.34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F11A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1A0C04" w:rsidRPr="001A0C04" w14:paraId="5C78D139" w14:textId="77777777" w:rsidTr="00CD2220">
        <w:trPr>
          <w:gridAfter w:val="1"/>
          <w:wAfter w:w="238" w:type="pct"/>
          <w:trHeight w:val="50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1B6F6993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derate activ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F0F7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674 (31.09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EEED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58 (37.16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C09A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054412D6" w14:textId="77777777" w:rsidTr="00CD2220">
        <w:trPr>
          <w:gridAfter w:val="1"/>
          <w:wAfter w:w="238" w:type="pct"/>
          <w:trHeight w:val="50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21FF6C8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st activ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0AF9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62 (7.56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D87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56 (5.50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FC54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34FD12F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right w:val="nil"/>
            </w:tcBorders>
            <w:vAlign w:val="center"/>
          </w:tcPr>
          <w:p w14:paraId="1F9359EF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ce of Hypertens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F68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3E3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54B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1475ADF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4818CB78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9ACC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706 (77.28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8D0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794 (77.29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33D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1A0C04" w:rsidRPr="001A0C04" w14:paraId="11300175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1295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8206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972 (22.72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D3E2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019 (22.71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4550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07C93CE4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nil"/>
              <w:right w:val="nil"/>
            </w:tcBorders>
            <w:vAlign w:val="center"/>
          </w:tcPr>
          <w:p w14:paraId="79B48E7D" w14:textId="6DB93D2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</w:rPr>
              <w:t>Blood Cd (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b/>
                <w:bCs/>
              </w:rPr>
              <w:t>μg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b/>
                <w:bCs/>
              </w:rPr>
              <w:t>/L)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GM</w:t>
            </w:r>
            <w:r w:rsidRPr="001A0C04">
              <w:rPr>
                <w:rFonts w:ascii="맑은 고딕" w:hAnsi="맑은 고딕" w:cs="맑은 고딕" w:hint="eastAsia"/>
                <w:sz w:val="18"/>
                <w:szCs w:val="18"/>
                <w:vertAlign w:val="superscript"/>
              </w:rPr>
              <w:t>a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38F7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92 (0.91, 0.94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1067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75 (0.73, 0.77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33DB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A0C04" w:rsidRPr="001A0C04" w14:paraId="12E31C57" w14:textId="77777777" w:rsidTr="00CD2220">
        <w:trPr>
          <w:gridAfter w:val="1"/>
          <w:wAfter w:w="238" w:type="pct"/>
          <w:trHeight w:val="45"/>
        </w:trPr>
        <w:tc>
          <w:tcPr>
            <w:tcW w:w="18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1B29F" w14:textId="2E8E847A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</w:rPr>
              <w:t>Blood Pb (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b/>
                <w:bCs/>
              </w:rPr>
              <w:t>μg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b/>
                <w:bCs/>
              </w:rPr>
              <w:t>/dL)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G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E55A7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.11 (2.09, 2.14)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8C3FB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91 (1.88, 1.95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345A2" w14:textId="77777777" w:rsidR="00D66792" w:rsidRPr="001A0C04" w:rsidRDefault="00D66792" w:rsidP="00D6679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bookmarkEnd w:id="0"/>
    <w:p w14:paraId="2DC2E9D5" w14:textId="77777777" w:rsidR="004944AF" w:rsidRPr="001A0C04" w:rsidRDefault="004944AF" w:rsidP="00385A9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hanging="2"/>
        <w:rPr>
          <w:rFonts w:ascii="Times New Roman" w:eastAsia="Times New Roman" w:hAnsi="Times New Roman" w:cs="Times New Roman"/>
          <w:sz w:val="18"/>
          <w:szCs w:val="18"/>
        </w:rPr>
      </w:pPr>
      <w:r w:rsidRPr="001A0C0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*</w:t>
      </w:r>
      <w:r w:rsidRPr="001A0C04">
        <w:rPr>
          <w:rFonts w:ascii="Times New Roman" w:eastAsia="Times New Roman" w:hAnsi="Times New Roman" w:cs="Times New Roman"/>
          <w:sz w:val="18"/>
          <w:szCs w:val="18"/>
        </w:rPr>
        <w:t>p-value for comparison between non- participants and participants estimates based on t-tests for continuous variables and chi-square tests for categorical variables.</w:t>
      </w:r>
    </w:p>
    <w:p w14:paraId="29915B02" w14:textId="77777777" w:rsidR="004944AF" w:rsidRPr="001A0C04" w:rsidRDefault="004944AF" w:rsidP="00385A9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hanging="2"/>
        <w:rPr>
          <w:rFonts w:ascii="Times New Roman" w:eastAsia="Times New Roman" w:hAnsi="Times New Roman" w:cs="Times New Roman"/>
          <w:sz w:val="18"/>
          <w:szCs w:val="18"/>
        </w:rPr>
      </w:pPr>
      <w:r w:rsidRPr="001A0C04">
        <w:rPr>
          <w:rFonts w:ascii="Times New Roman" w:eastAsia="Times New Roman" w:hAnsi="Times New Roman" w:cs="Times New Roman"/>
          <w:sz w:val="18"/>
          <w:szCs w:val="18"/>
        </w:rPr>
        <w:t xml:space="preserve">Data are presented as weighted </w:t>
      </w:r>
      <w:proofErr w:type="spellStart"/>
      <w:r w:rsidRPr="001A0C04">
        <w:rPr>
          <w:rFonts w:ascii="Times New Roman" w:eastAsia="Times New Roman" w:hAnsi="Times New Roman" w:cs="Times New Roman"/>
          <w:sz w:val="18"/>
          <w:szCs w:val="18"/>
        </w:rPr>
        <w:t>mean±standard</w:t>
      </w:r>
      <w:proofErr w:type="spellEnd"/>
      <w:r w:rsidRPr="001A0C04">
        <w:rPr>
          <w:rFonts w:ascii="Times New Roman" w:eastAsia="Times New Roman" w:hAnsi="Times New Roman" w:cs="Times New Roman"/>
          <w:sz w:val="18"/>
          <w:szCs w:val="18"/>
        </w:rPr>
        <w:t xml:space="preserve"> error or frequency (weighted percentage) </w:t>
      </w:r>
    </w:p>
    <w:p w14:paraId="485D3245" w14:textId="46AAC4A9" w:rsidR="004944AF" w:rsidRPr="001A0C04" w:rsidRDefault="00771315" w:rsidP="00385A98">
      <w:pPr>
        <w:spacing w:line="360" w:lineRule="auto"/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1A0C0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a </w:t>
      </w:r>
      <w:r w:rsidRPr="001A0C04">
        <w:rPr>
          <w:rFonts w:ascii="Times New Roman" w:eastAsia="Times New Roman" w:hAnsi="Times New Roman" w:cs="Times New Roman"/>
          <w:sz w:val="18"/>
          <w:szCs w:val="18"/>
        </w:rPr>
        <w:t>GM, geometric mean</w:t>
      </w:r>
      <w:r w:rsidR="004944AF" w:rsidRPr="001A0C04">
        <w:rPr>
          <w:rFonts w:ascii="Times New Roman" w:eastAsia="Times New Roman" w:hAnsi="Times New Roman" w:cs="Times New Roman"/>
          <w:sz w:val="18"/>
          <w:szCs w:val="18"/>
        </w:rPr>
        <w:t>; CI, confidence interval; SE, standard error.</w:t>
      </w:r>
    </w:p>
    <w:p w14:paraId="5F481456" w14:textId="5241A9B7" w:rsidR="00095951" w:rsidRPr="001A0C04" w:rsidRDefault="00095951" w:rsidP="006E6055">
      <w:pPr>
        <w:ind w:hanging="2"/>
        <w:rPr>
          <w:rFonts w:ascii="Times New Roman" w:eastAsia="Times New Roman" w:hAnsi="Times New Roman" w:cs="Times New Roman"/>
          <w:sz w:val="22"/>
          <w:szCs w:val="22"/>
        </w:rPr>
      </w:pPr>
    </w:p>
    <w:p w14:paraId="3C18A075" w14:textId="77777777" w:rsidR="00095951" w:rsidRPr="001A0C04" w:rsidRDefault="00095951">
      <w:pPr>
        <w:widowControl/>
        <w:wordWrap/>
        <w:autoSpaceDE/>
        <w:autoSpaceDN/>
        <w:rPr>
          <w:rFonts w:ascii="Times New Roman" w:eastAsia="Times New Roman" w:hAnsi="Times New Roman" w:cs="Times New Roman"/>
          <w:sz w:val="22"/>
          <w:szCs w:val="22"/>
        </w:rPr>
      </w:pPr>
      <w:r w:rsidRPr="001A0C04"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474EB598" w14:textId="7EA9DCD9" w:rsidR="00095951" w:rsidRPr="001A0C04" w:rsidRDefault="00095951" w:rsidP="00095951">
      <w:pPr>
        <w:pBdr>
          <w:top w:val="nil"/>
          <w:left w:val="nil"/>
          <w:bottom w:val="nil"/>
          <w:right w:val="nil"/>
          <w:between w:val="nil"/>
        </w:pBdr>
        <w:spacing w:after="60" w:line="240" w:lineRule="auto"/>
        <w:ind w:hanging="2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Table</w:t>
      </w:r>
      <w:proofErr w:type="spellEnd"/>
      <w:r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2.</w:t>
      </w:r>
      <w:r w:rsidRPr="001A0C04">
        <w:rPr>
          <w:rFonts w:ascii="Times New Roman" w:eastAsia="Times New Roman" w:hAnsi="Times New Roman" w:cs="Times New Roman"/>
          <w:sz w:val="22"/>
          <w:szCs w:val="22"/>
        </w:rPr>
        <w:t xml:space="preserve"> General characteristics of study participants</w:t>
      </w:r>
    </w:p>
    <w:tbl>
      <w:tblPr>
        <w:tblW w:w="90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4306"/>
        <w:gridCol w:w="1794"/>
        <w:gridCol w:w="1454"/>
        <w:gridCol w:w="1455"/>
      </w:tblGrid>
      <w:tr w:rsidR="005A7C0D" w:rsidRPr="001A0C04" w14:paraId="1A87F49B" w14:textId="77777777" w:rsidTr="00527A14">
        <w:trPr>
          <w:trHeight w:val="238"/>
        </w:trPr>
        <w:tc>
          <w:tcPr>
            <w:tcW w:w="430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996A73" w14:textId="5DFE1A8A" w:rsidR="005A7C0D" w:rsidRPr="001A0C04" w:rsidRDefault="005A7C0D" w:rsidP="005A7C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47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959CA2" w14:textId="41CEB78F" w:rsidR="005A7C0D" w:rsidRPr="001A0C04" w:rsidRDefault="005A7C0D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 (%), 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ean±SE</w:t>
            </w:r>
            <w:proofErr w:type="spellEnd"/>
          </w:p>
        </w:tc>
      </w:tr>
      <w:tr w:rsidR="005A7C0D" w:rsidRPr="001A0C04" w14:paraId="47E333A7" w14:textId="77777777" w:rsidTr="009E41A5">
        <w:trPr>
          <w:trHeight w:val="243"/>
        </w:trPr>
        <w:tc>
          <w:tcPr>
            <w:tcW w:w="4306" w:type="dxa"/>
            <w:vMerge/>
            <w:tcBorders>
              <w:left w:val="nil"/>
              <w:right w:val="nil"/>
            </w:tcBorders>
            <w:vAlign w:val="center"/>
          </w:tcPr>
          <w:p w14:paraId="6CBF9F45" w14:textId="793715BC" w:rsidR="005A7C0D" w:rsidRPr="001A0C04" w:rsidRDefault="005A7C0D" w:rsidP="000959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4E066B" w14:textId="77777777" w:rsidR="005A7C0D" w:rsidRPr="001A0C04" w:rsidRDefault="005A7C0D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58DD28" w14:textId="77777777" w:rsidR="005A7C0D" w:rsidRPr="001A0C04" w:rsidRDefault="005A7C0D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-Hypertension 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2940C5" w14:textId="77777777" w:rsidR="005A7C0D" w:rsidRPr="001A0C04" w:rsidRDefault="005A7C0D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</w:tr>
      <w:tr w:rsidR="005A7C0D" w:rsidRPr="001A0C04" w14:paraId="03BCA6DF" w14:textId="77777777" w:rsidTr="009E41A5">
        <w:trPr>
          <w:trHeight w:val="45"/>
        </w:trPr>
        <w:tc>
          <w:tcPr>
            <w:tcW w:w="4306" w:type="dxa"/>
            <w:vMerge/>
            <w:tcBorders>
              <w:left w:val="nil"/>
              <w:right w:val="nil"/>
            </w:tcBorders>
            <w:vAlign w:val="center"/>
          </w:tcPr>
          <w:p w14:paraId="72415F69" w14:textId="484AE20A" w:rsidR="005A7C0D" w:rsidRPr="001A0C04" w:rsidRDefault="005A7C0D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0F645DD" w14:textId="494EA3E9" w:rsidR="005A7C0D" w:rsidRPr="001A0C04" w:rsidRDefault="005A7C0D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2E31FE8" w14:textId="761EC209" w:rsidR="005A7C0D" w:rsidRPr="001A0C04" w:rsidRDefault="005A7C0D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706 (77.28%)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E4BBAFC" w14:textId="2552D4C9" w:rsidR="005A7C0D" w:rsidRPr="001A0C04" w:rsidRDefault="005A7C0D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972 (22.72%)</w:t>
            </w:r>
          </w:p>
        </w:tc>
      </w:tr>
      <w:tr w:rsidR="001A0C04" w:rsidRPr="001A0C04" w14:paraId="2C603A3C" w14:textId="77777777" w:rsidTr="00527A14">
        <w:trPr>
          <w:trHeight w:val="45"/>
        </w:trPr>
        <w:tc>
          <w:tcPr>
            <w:tcW w:w="4306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75A61F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lood Cd (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L)</w:t>
            </w:r>
          </w:p>
        </w:tc>
        <w:tc>
          <w:tcPr>
            <w:tcW w:w="179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16E5B3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1AD1B79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903E56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8B91589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02A6C992" w14:textId="2A77F9CE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맑은 고딕" w:hAnsi="맑은 고딕" w:cs="맑은 고딕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eometric Mean (95% </w:t>
            </w:r>
            <w:r w:rsidRPr="001A0C04">
              <w:rPr>
                <w:rFonts w:ascii="맑은 고딕" w:hAnsi="맑은 고딕" w:cs="맑은 고딕" w:hint="eastAsia"/>
                <w:sz w:val="18"/>
                <w:szCs w:val="18"/>
              </w:rPr>
              <w:t>C</w:t>
            </w:r>
            <w:r w:rsidRPr="001A0C04">
              <w:rPr>
                <w:rFonts w:ascii="맑은 고딕" w:hAnsi="맑은 고딕" w:cs="맑은 고딕"/>
                <w:sz w:val="18"/>
                <w:szCs w:val="18"/>
              </w:rPr>
              <w:t>I</w:t>
            </w:r>
            <w:r w:rsidRPr="001A0C04">
              <w:rPr>
                <w:rFonts w:ascii="맑은 고딕" w:hAnsi="맑은 고딕" w:cs="맑은 고딕" w:hint="eastAsia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538F9B3D" w14:textId="436F17E3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>0.92 (0.91, 0.9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4BA7" w14:textId="630E9335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>0.87 (0.85, 0.8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2400" w14:textId="10E08302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 xml:space="preserve">1.13 </w:t>
            </w:r>
            <w:r w:rsidR="0062492F" w:rsidRPr="001A0C04">
              <w:rPr>
                <w:rFonts w:ascii="Times New Roman" w:hAnsi="Times New Roman" w:cs="Times New Roman"/>
                <w:sz w:val="18"/>
                <w:szCs w:val="18"/>
              </w:rPr>
              <w:t>(1.10, 1.17)</w:t>
            </w:r>
          </w:p>
        </w:tc>
      </w:tr>
      <w:tr w:rsidR="001A0C04" w:rsidRPr="001A0C04" w14:paraId="6DFD855D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10817D31" w14:textId="77777777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lood Pb (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dL)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52AC8476" w14:textId="77777777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7D88" w14:textId="77777777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9C01" w14:textId="77777777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37B2905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31F23287" w14:textId="68BD6AC7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Geometric Mean (95% CI)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338934B1" w14:textId="0E2D83AF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>2.11 (2.09, 2.1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475D" w14:textId="602221C4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>2.03 (2.00</w:t>
            </w:r>
            <w:r w:rsidRPr="001A0C0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 xml:space="preserve"> 2.0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8530" w14:textId="74CD36BB" w:rsidR="008A29A3" w:rsidRPr="001A0C04" w:rsidRDefault="008A29A3" w:rsidP="008A29A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 xml:space="preserve">2.44 </w:t>
            </w:r>
            <w:r w:rsidR="0062492F" w:rsidRPr="001A0C04">
              <w:rPr>
                <w:rFonts w:ascii="Times New Roman" w:hAnsi="Times New Roman" w:cs="Times New Roman"/>
                <w:sz w:val="18"/>
                <w:szCs w:val="18"/>
              </w:rPr>
              <w:t>(2.38, 2.50)</w:t>
            </w:r>
          </w:p>
        </w:tc>
      </w:tr>
      <w:tr w:rsidR="001A0C04" w:rsidRPr="001A0C04" w14:paraId="3C50BBB1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7D821CA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039334D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499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064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67DA98F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003D36F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(year), 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4771738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3.59 </w:t>
            </w:r>
            <w:r w:rsidRPr="001A0C04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±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A97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0.23 </w:t>
            </w:r>
            <w:r w:rsidRPr="001A0C04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±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C43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4.70 </w:t>
            </w:r>
            <w:r w:rsidRPr="001A0C04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±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44</w:t>
            </w:r>
          </w:p>
        </w:tc>
      </w:tr>
      <w:tr w:rsidR="001A0C04" w:rsidRPr="001A0C04" w14:paraId="08699293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7DDEB7E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9-39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6440FFE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624 (42.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917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365 (50.9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894D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59 (13.80)</w:t>
            </w:r>
          </w:p>
        </w:tc>
      </w:tr>
      <w:tr w:rsidR="001A0C04" w:rsidRPr="001A0C04" w14:paraId="64F3C673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5528CD9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0-59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19632E69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538 (41.1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39D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593 (39.4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338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945 (46.95)</w:t>
            </w:r>
          </w:p>
        </w:tc>
      </w:tr>
      <w:tr w:rsidR="001A0C04" w:rsidRPr="001A0C04" w14:paraId="6785C3BF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7711242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0+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67A41DF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30 (16.6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8E7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64 (9.6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B5A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766 (39.25)</w:t>
            </w:r>
          </w:p>
        </w:tc>
      </w:tr>
      <w:tr w:rsidR="001A0C04" w:rsidRPr="001A0C04" w14:paraId="12F291F2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11B365A9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2A4FADC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A92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B6B9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2D0D29E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7ED5AA1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65EAD82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359 (50.3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E33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185 (48.4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20B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174 (56.62)</w:t>
            </w:r>
          </w:p>
        </w:tc>
      </w:tr>
      <w:tr w:rsidR="001A0C04" w:rsidRPr="001A0C04" w14:paraId="6A749874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302CE44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453E01FC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319 (49.6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EEF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521 (51.5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8D4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798 (43.38)</w:t>
            </w:r>
          </w:p>
        </w:tc>
      </w:tr>
      <w:tr w:rsidR="001A0C04" w:rsidRPr="001A0C04" w14:paraId="00C850AE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16098238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ucational achievement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05D55D4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832C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1E0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C60043E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1FCBC8F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igh school or les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E74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5503 (65.4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6693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967 (61.0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D40C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536 (80.09)</w:t>
            </w:r>
          </w:p>
        </w:tc>
      </w:tr>
      <w:tr w:rsidR="001A0C04" w:rsidRPr="001A0C04" w14:paraId="338EB1CE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6A8F9E3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College or mor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2F5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160 (34.5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1A5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727 (38.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4D3C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33 (19.91)</w:t>
            </w:r>
          </w:p>
        </w:tc>
      </w:tr>
      <w:tr w:rsidR="001A0C04" w:rsidRPr="001A0C04" w14:paraId="5F31369D" w14:textId="77777777" w:rsidTr="00527A14">
        <w:trPr>
          <w:trHeight w:val="45"/>
        </w:trPr>
        <w:tc>
          <w:tcPr>
            <w:tcW w:w="4306" w:type="dxa"/>
            <w:tcBorders>
              <w:left w:val="nil"/>
              <w:right w:val="nil"/>
            </w:tcBorders>
            <w:vAlign w:val="center"/>
          </w:tcPr>
          <w:p w14:paraId="0448056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thly family income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14:paraId="5A031009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428B132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6C6A3F2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1297771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056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BDCC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731 (30.4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074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236 (32.7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577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95 (23.56)</w:t>
            </w:r>
          </w:p>
        </w:tc>
      </w:tr>
      <w:tr w:rsidR="001A0C04" w:rsidRPr="001A0C04" w14:paraId="7CAC78CD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10E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3D0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741 (55.4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E7DD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724 (56.3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F257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017 (52.58)</w:t>
            </w:r>
          </w:p>
        </w:tc>
      </w:tr>
      <w:tr w:rsidR="001A0C04" w:rsidRPr="001A0C04" w14:paraId="61CCFC14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7FA3446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63C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113 (13.9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A79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89 (10.9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DF7C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24 (23.85)</w:t>
            </w:r>
          </w:p>
        </w:tc>
      </w:tr>
      <w:tr w:rsidR="001A0C04" w:rsidRPr="001A0C04" w14:paraId="1DB5FAB2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0FEF7A1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6A4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AF7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05F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1D23DACC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695F5368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A75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074 (35.6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2698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343 (34.6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705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731 (38.90)</w:t>
            </w:r>
          </w:p>
        </w:tc>
      </w:tr>
      <w:tr w:rsidR="001A0C04" w:rsidRPr="001A0C04" w14:paraId="69D5B575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038D80B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376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5564 (64.4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A64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331 (65.4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FA4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233 (61.10)</w:t>
            </w:r>
          </w:p>
        </w:tc>
      </w:tr>
      <w:tr w:rsidR="001A0C04" w:rsidRPr="001A0C04" w14:paraId="57371EBC" w14:textId="77777777" w:rsidTr="00527A14">
        <w:trPr>
          <w:trHeight w:val="45"/>
        </w:trPr>
        <w:tc>
          <w:tcPr>
            <w:tcW w:w="4306" w:type="dxa"/>
            <w:tcBorders>
              <w:left w:val="nil"/>
              <w:right w:val="nil"/>
            </w:tcBorders>
            <w:vAlign w:val="center"/>
          </w:tcPr>
          <w:p w14:paraId="469F28BD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14:paraId="62EAAF5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60550D18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14:paraId="39E43AE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365D5E9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06F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DE17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749 (54.8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E03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813 (56.3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58D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936 (50)</w:t>
            </w:r>
          </w:p>
        </w:tc>
      </w:tr>
      <w:tr w:rsidR="001A0C04" w:rsidRPr="001A0C04" w14:paraId="57FA94FE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3EF7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derate smoker (&lt; 5 packs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2BC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94 (3.2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2A0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56 (3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5BF7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8 (1.6)</w:t>
            </w:r>
          </w:p>
        </w:tc>
      </w:tr>
      <w:tr w:rsidR="001A0C04" w:rsidRPr="001A0C04" w14:paraId="6B02D54B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4332BCDD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궁서" w:hAnsi="Times New Roman" w:cs="Times New Roman"/>
                <w:sz w:val="18"/>
                <w:szCs w:val="18"/>
              </w:rPr>
              <w:t>Heavy smoker (≥5 packs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4AB9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632 (41.8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45E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635 (39.8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106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997 (48.41)</w:t>
            </w:r>
          </w:p>
        </w:tc>
      </w:tr>
      <w:tr w:rsidR="001A0C04" w:rsidRPr="001A0C04" w14:paraId="6575E33D" w14:textId="77777777" w:rsidTr="00527A14">
        <w:trPr>
          <w:trHeight w:val="50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66BD866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0FD9BD1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center"/>
          </w:tcPr>
          <w:p w14:paraId="2F38D50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vAlign w:val="center"/>
          </w:tcPr>
          <w:p w14:paraId="32506E8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F93DE57" w14:textId="77777777" w:rsidTr="00527A14">
        <w:trPr>
          <w:trHeight w:val="50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769B85B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dy mass index, 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ean±SE</w:t>
            </w:r>
            <w:proofErr w:type="spellEnd"/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476555D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3.75 ± 0.05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center"/>
          </w:tcPr>
          <w:p w14:paraId="159AA79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3.31 ± 0.05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  <w:vAlign w:val="center"/>
          </w:tcPr>
          <w:p w14:paraId="691B41A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5.21 ± 0.10</w:t>
            </w:r>
          </w:p>
        </w:tc>
      </w:tr>
      <w:tr w:rsidR="001A0C04" w:rsidRPr="001A0C04" w14:paraId="5FCFF5F2" w14:textId="77777777" w:rsidTr="00527A14">
        <w:trPr>
          <w:trHeight w:val="5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AF1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weight (&lt;23 kg/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AB3D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848 (56.2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265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330 (49.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AA8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500 (25.72)</w:t>
            </w:r>
          </w:p>
        </w:tc>
      </w:tr>
      <w:tr w:rsidR="001A0C04" w:rsidRPr="001A0C04" w14:paraId="5996551A" w14:textId="77777777" w:rsidTr="00527A14">
        <w:trPr>
          <w:trHeight w:val="50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481B24D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궁서" w:hAnsi="Times New Roman" w:cs="Times New Roman"/>
                <w:sz w:val="18"/>
                <w:szCs w:val="18"/>
              </w:rPr>
              <w:t>Overweight/Obese (≥23 kg/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794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830 (43.8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B08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376 (50.7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FDC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72 (74.28)</w:t>
            </w:r>
          </w:p>
        </w:tc>
      </w:tr>
      <w:tr w:rsidR="001A0C04" w:rsidRPr="001A0C04" w14:paraId="6A5BD325" w14:textId="77777777" w:rsidTr="00527A14">
        <w:trPr>
          <w:trHeight w:val="50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774BA59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ysical activity level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F903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A98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834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0E5AF2FB" w14:textId="77777777" w:rsidTr="00527A14">
        <w:trPr>
          <w:trHeight w:val="50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5FC021B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12D7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5342 (61.3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A623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147 (61.3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52F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195 (61.49)</w:t>
            </w:r>
          </w:p>
        </w:tc>
      </w:tr>
      <w:tr w:rsidR="001A0C04" w:rsidRPr="001A0C04" w14:paraId="679B5E6E" w14:textId="77777777" w:rsidTr="00527A14">
        <w:trPr>
          <w:trHeight w:val="50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5228475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derate activ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013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674 (31.0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481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74 (31.4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5B5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00 (30.01)</w:t>
            </w:r>
          </w:p>
        </w:tc>
      </w:tr>
      <w:tr w:rsidR="001A0C04" w:rsidRPr="001A0C04" w14:paraId="78353F2C" w14:textId="77777777" w:rsidTr="00527A14">
        <w:trPr>
          <w:trHeight w:val="50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4E828D4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st activ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FB0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62 (7.5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7A5C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85 (7.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CDD9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77 (8.49)</w:t>
            </w:r>
          </w:p>
        </w:tc>
      </w:tr>
      <w:tr w:rsidR="001A0C04" w:rsidRPr="001A0C04" w14:paraId="34AFA06A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2DC58168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cohol consump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4787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CA3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F82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1F16E095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50A9E29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A946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818 (21.6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98AD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316 (19.7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122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02 (28.21) </w:t>
            </w:r>
          </w:p>
        </w:tc>
      </w:tr>
      <w:tr w:rsidR="001A0C04" w:rsidRPr="001A0C04" w14:paraId="337941A0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4BB2738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826C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843 (78.3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193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5377 (80.2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29DE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66 (71.79)</w:t>
            </w:r>
          </w:p>
        </w:tc>
      </w:tr>
      <w:tr w:rsidR="001A0C04" w:rsidRPr="001A0C04" w14:paraId="00E0BF13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4DD76EF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ce of diabet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E8E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6EC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F2F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F07B37C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490EFD2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161D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8037 (92.7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446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415 (95.6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220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622 (82.95)</w:t>
            </w:r>
          </w:p>
        </w:tc>
      </w:tr>
      <w:tr w:rsidR="001A0C04" w:rsidRPr="001A0C04" w14:paraId="522983D0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767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561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41 (7.3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026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91 (4.3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2267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50 (17.05)</w:t>
            </w:r>
          </w:p>
        </w:tc>
      </w:tr>
      <w:tr w:rsidR="001A0C04" w:rsidRPr="001A0C04" w14:paraId="0B78A9A7" w14:textId="77777777" w:rsidTr="00527A14">
        <w:trPr>
          <w:trHeight w:val="45"/>
        </w:trPr>
        <w:tc>
          <w:tcPr>
            <w:tcW w:w="4306" w:type="dxa"/>
            <w:tcBorders>
              <w:left w:val="nil"/>
              <w:bottom w:val="nil"/>
              <w:right w:val="nil"/>
            </w:tcBorders>
            <w:vAlign w:val="center"/>
          </w:tcPr>
          <w:p w14:paraId="1DB2AB64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ey yea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D339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1EE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6A2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38D82AB1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1D3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E37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00 (15.7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90C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093 (16.1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9A0D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07 (14.43)</w:t>
            </w:r>
          </w:p>
        </w:tc>
      </w:tr>
      <w:tr w:rsidR="001A0C04" w:rsidRPr="001A0C04" w14:paraId="778B0072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57EA9ED8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967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69 (16.7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3BF3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058 (15.9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BD6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11 (19.75)</w:t>
            </w:r>
          </w:p>
        </w:tc>
      </w:tr>
      <w:tr w:rsidR="001A0C04" w:rsidRPr="001A0C04" w14:paraId="19DE8BF7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16F7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DDD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54 (16.8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7DD5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104 (16.5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253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50 (17.66)</w:t>
            </w:r>
          </w:p>
        </w:tc>
      </w:tr>
      <w:tr w:rsidR="001A0C04" w:rsidRPr="001A0C04" w14:paraId="7279A0CF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09AC4A71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vAlign w:val="center"/>
          </w:tcPr>
          <w:p w14:paraId="31B07E0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69 (16.83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vAlign w:val="center"/>
          </w:tcPr>
          <w:p w14:paraId="5ADEEBF7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102 (16.17)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vAlign w:val="center"/>
          </w:tcPr>
          <w:p w14:paraId="350F496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67 (19.02)</w:t>
            </w:r>
          </w:p>
        </w:tc>
      </w:tr>
      <w:tr w:rsidR="001A0C04" w:rsidRPr="001A0C04" w14:paraId="312B630B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0D2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5C12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20 (16.1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D10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067 (15.3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56CF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353 (18.68)</w:t>
            </w:r>
          </w:p>
        </w:tc>
      </w:tr>
      <w:tr w:rsidR="001A0C04" w:rsidRPr="001A0C04" w14:paraId="1A3FBE52" w14:textId="77777777" w:rsidTr="00527A14">
        <w:trPr>
          <w:trHeight w:val="45"/>
        </w:trPr>
        <w:tc>
          <w:tcPr>
            <w:tcW w:w="43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83702A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72ECED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466 (17.65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F808A0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282 (19.8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6FDBBB" w14:textId="77777777" w:rsidR="00527A14" w:rsidRPr="001A0C04" w:rsidRDefault="00527A14" w:rsidP="00095951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84 (10.47)</w:t>
            </w:r>
          </w:p>
        </w:tc>
      </w:tr>
    </w:tbl>
    <w:p w14:paraId="1A3E2902" w14:textId="77777777" w:rsidR="00095951" w:rsidRPr="001A0C04" w:rsidRDefault="00095951" w:rsidP="000959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rPr>
          <w:rFonts w:ascii="Times New Roman" w:eastAsia="Times New Roman" w:hAnsi="Times New Roman" w:cs="Times New Roman"/>
          <w:sz w:val="18"/>
          <w:szCs w:val="18"/>
        </w:rPr>
      </w:pPr>
      <w:r w:rsidRPr="001A0C04">
        <w:rPr>
          <w:rFonts w:ascii="Times New Roman" w:eastAsia="Times New Roman" w:hAnsi="Times New Roman" w:cs="Times New Roman"/>
          <w:sz w:val="18"/>
          <w:szCs w:val="18"/>
        </w:rPr>
        <w:t xml:space="preserve">Data are presented as weighted </w:t>
      </w:r>
      <w:proofErr w:type="spellStart"/>
      <w:r w:rsidRPr="001A0C04">
        <w:rPr>
          <w:rFonts w:ascii="Times New Roman" w:eastAsia="Times New Roman" w:hAnsi="Times New Roman" w:cs="Times New Roman"/>
          <w:sz w:val="18"/>
          <w:szCs w:val="18"/>
        </w:rPr>
        <w:t>mean±standard</w:t>
      </w:r>
      <w:proofErr w:type="spellEnd"/>
      <w:r w:rsidRPr="001A0C04">
        <w:rPr>
          <w:rFonts w:ascii="Times New Roman" w:eastAsia="Times New Roman" w:hAnsi="Times New Roman" w:cs="Times New Roman"/>
          <w:sz w:val="18"/>
          <w:szCs w:val="18"/>
        </w:rPr>
        <w:t xml:space="preserve"> error or frequency (weighted percentage) </w:t>
      </w:r>
    </w:p>
    <w:p w14:paraId="5DB8045F" w14:textId="7F7DABF2" w:rsidR="00095951" w:rsidRPr="001A0C04" w:rsidRDefault="00095951" w:rsidP="000959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rPr>
          <w:rFonts w:ascii="Times New Roman" w:eastAsia="Times New Roman" w:hAnsi="Times New Roman" w:cs="Times New Roman"/>
          <w:sz w:val="18"/>
          <w:szCs w:val="18"/>
        </w:rPr>
      </w:pPr>
      <w:r w:rsidRPr="001A0C04">
        <w:rPr>
          <w:rFonts w:ascii="Times New Roman" w:eastAsia="Times New Roman" w:hAnsi="Times New Roman" w:cs="Times New Roman"/>
          <w:sz w:val="18"/>
          <w:szCs w:val="18"/>
        </w:rPr>
        <w:t>GM, geometric mean;</w:t>
      </w:r>
      <w:r w:rsidR="00615B9B" w:rsidRPr="001A0C04">
        <w:rPr>
          <w:rFonts w:ascii="Times New Roman" w:eastAsia="Times New Roman" w:hAnsi="Times New Roman" w:cs="Times New Roman"/>
          <w:sz w:val="18"/>
          <w:szCs w:val="18"/>
        </w:rPr>
        <w:t xml:space="preserve"> CI, confidence interval;</w:t>
      </w:r>
      <w:r w:rsidRPr="001A0C04">
        <w:rPr>
          <w:rFonts w:ascii="Times New Roman" w:eastAsia="Times New Roman" w:hAnsi="Times New Roman" w:cs="Times New Roman"/>
          <w:sz w:val="18"/>
          <w:szCs w:val="18"/>
        </w:rPr>
        <w:t xml:space="preserve"> SE, standard error.</w:t>
      </w:r>
    </w:p>
    <w:p w14:paraId="778C97C3" w14:textId="77777777" w:rsidR="00095951" w:rsidRPr="001A0C04" w:rsidRDefault="00095951" w:rsidP="00095951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4EF96FC5" w14:textId="77777777" w:rsidR="004944AF" w:rsidRPr="001A0C04" w:rsidRDefault="004944AF" w:rsidP="006E6055">
      <w:pPr>
        <w:ind w:hanging="2"/>
        <w:rPr>
          <w:rFonts w:ascii="Times New Roman" w:eastAsia="Times New Roman" w:hAnsi="Times New Roman" w:cs="Times New Roman"/>
          <w:sz w:val="22"/>
          <w:szCs w:val="22"/>
        </w:rPr>
      </w:pPr>
    </w:p>
    <w:p w14:paraId="089C01F4" w14:textId="4E7665D0" w:rsidR="00771315" w:rsidRPr="001A0C04" w:rsidRDefault="00771315">
      <w:pPr>
        <w:widowControl/>
        <w:wordWrap/>
        <w:autoSpaceDE/>
        <w:autoSpaceDN/>
        <w:rPr>
          <w:rFonts w:ascii="Times New Roman" w:eastAsia="Times New Roman" w:hAnsi="Times New Roman" w:cs="Times New Roman"/>
          <w:sz w:val="22"/>
          <w:szCs w:val="22"/>
        </w:rPr>
      </w:pPr>
      <w:r w:rsidRPr="001A0C04"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3D4424B9" w14:textId="70AE7F60" w:rsidR="006E6055" w:rsidRPr="001A0C04" w:rsidRDefault="006E6055" w:rsidP="006E6055">
      <w:pPr>
        <w:ind w:hanging="2"/>
        <w:rPr>
          <w:rFonts w:ascii="Times New Roman" w:hAnsi="Times New Roman" w:cs="Times New Roman"/>
          <w:sz w:val="22"/>
          <w:szCs w:val="22"/>
        </w:rPr>
      </w:pPr>
      <w:proofErr w:type="spellStart"/>
      <w:r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Table</w:t>
      </w:r>
      <w:proofErr w:type="spellEnd"/>
      <w:r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106D63"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t>3</w:t>
      </w:r>
      <w:r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1A0C04">
        <w:rPr>
          <w:rFonts w:ascii="Times New Roman" w:eastAsia="Times New Roman" w:hAnsi="Times New Roman" w:cs="Times New Roman"/>
          <w:sz w:val="22"/>
          <w:szCs w:val="22"/>
        </w:rPr>
        <w:t xml:space="preserve"> Age-adjusted geometric mean of blood Cd by participants’ characteristics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6"/>
        <w:gridCol w:w="1460"/>
        <w:gridCol w:w="875"/>
        <w:gridCol w:w="1428"/>
        <w:gridCol w:w="756"/>
        <w:gridCol w:w="1512"/>
        <w:gridCol w:w="851"/>
      </w:tblGrid>
      <w:tr w:rsidR="001A0C04" w:rsidRPr="001A0C04" w14:paraId="38120541" w14:textId="77777777" w:rsidTr="00DA2BB7">
        <w:trPr>
          <w:cantSplit/>
          <w:trHeight w:val="46"/>
        </w:trPr>
        <w:tc>
          <w:tcPr>
            <w:tcW w:w="2616" w:type="dxa"/>
            <w:vMerge w:val="restart"/>
            <w:tcBorders>
              <w:left w:val="nil"/>
              <w:right w:val="nil"/>
            </w:tcBorders>
            <w:vAlign w:val="center"/>
          </w:tcPr>
          <w:p w14:paraId="52453F1D" w14:textId="77777777" w:rsidR="00F76074" w:rsidRPr="001A0C04" w:rsidRDefault="00F76074" w:rsidP="00046EA9">
            <w:pPr>
              <w:widowControl/>
              <w:pBdr>
                <w:top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6882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31ED1" w14:textId="61AF17D1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Blood Cd (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/L)</w:t>
            </w:r>
          </w:p>
        </w:tc>
      </w:tr>
      <w:tr w:rsidR="001A0C04" w:rsidRPr="001A0C04" w14:paraId="27A4B215" w14:textId="77777777" w:rsidTr="00DA2BB7">
        <w:trPr>
          <w:cantSplit/>
          <w:trHeight w:val="370"/>
        </w:trPr>
        <w:tc>
          <w:tcPr>
            <w:tcW w:w="2616" w:type="dxa"/>
            <w:vMerge/>
            <w:tcBorders>
              <w:left w:val="nil"/>
              <w:right w:val="nil"/>
            </w:tcBorders>
            <w:vAlign w:val="center"/>
          </w:tcPr>
          <w:p w14:paraId="26605379" w14:textId="77777777" w:rsidR="00F76074" w:rsidRPr="001A0C04" w:rsidRDefault="00F76074" w:rsidP="00500A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AB12A0" w14:textId="75F8760C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218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C6291" w14:textId="0A6EED6F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n-Hypertension</w:t>
            </w:r>
          </w:p>
        </w:tc>
        <w:tc>
          <w:tcPr>
            <w:tcW w:w="236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CE2D17" w14:textId="786B1EBC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</w:tr>
      <w:tr w:rsidR="001A0C04" w:rsidRPr="001A0C04" w14:paraId="6E37B1E3" w14:textId="77777777" w:rsidTr="00D772E3">
        <w:trPr>
          <w:cantSplit/>
          <w:trHeight w:val="451"/>
        </w:trPr>
        <w:tc>
          <w:tcPr>
            <w:tcW w:w="26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0AA97" w14:textId="77777777" w:rsidR="00F76074" w:rsidRPr="001A0C04" w:rsidRDefault="00F76074" w:rsidP="00500A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36F0A5" w14:textId="77777777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G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929B25" w14:textId="118D6328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-</w:t>
            </w:r>
            <w:r w:rsidRPr="001A0C04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value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F0216" w14:textId="77777777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G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52EA6" w14:textId="77777777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A538E" w14:textId="77777777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G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8FC66" w14:textId="77777777" w:rsidR="00F76074" w:rsidRPr="001A0C04" w:rsidRDefault="00F76074" w:rsidP="00500A3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1A0C04" w:rsidRPr="001A0C04" w14:paraId="266A80FC" w14:textId="77777777" w:rsidTr="00D772E3">
        <w:trPr>
          <w:trHeight w:val="160"/>
        </w:trPr>
        <w:tc>
          <w:tcPr>
            <w:tcW w:w="2616" w:type="dxa"/>
            <w:tcBorders>
              <w:left w:val="nil"/>
              <w:bottom w:val="nil"/>
              <w:right w:val="nil"/>
            </w:tcBorders>
            <w:vAlign w:val="center"/>
          </w:tcPr>
          <w:p w14:paraId="69B053B0" w14:textId="77777777" w:rsidR="00051339" w:rsidRPr="001A0C04" w:rsidRDefault="00051339" w:rsidP="00051339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vAlign w:val="center"/>
          </w:tcPr>
          <w:p w14:paraId="2C877B74" w14:textId="77777777" w:rsidR="00051339" w:rsidRPr="001A0C04" w:rsidRDefault="00051339" w:rsidP="000513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vAlign w:val="center"/>
          </w:tcPr>
          <w:p w14:paraId="74ED6FBB" w14:textId="77777777" w:rsidR="00051339" w:rsidRPr="001A0C04" w:rsidRDefault="00051339" w:rsidP="000513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center"/>
          </w:tcPr>
          <w:p w14:paraId="2FF6B533" w14:textId="0156AB12" w:rsidR="00051339" w:rsidRPr="001A0C04" w:rsidRDefault="00051339" w:rsidP="000513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26921FAC" w14:textId="77777777" w:rsidR="00051339" w:rsidRPr="001A0C04" w:rsidRDefault="00051339" w:rsidP="000513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vAlign w:val="center"/>
          </w:tcPr>
          <w:p w14:paraId="07EB62AB" w14:textId="77777777" w:rsidR="00051339" w:rsidRPr="001A0C04" w:rsidRDefault="00051339" w:rsidP="000513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C34FF6D" w14:textId="77777777" w:rsidR="00051339" w:rsidRPr="001A0C04" w:rsidRDefault="00051339" w:rsidP="0005133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CFA215D" w14:textId="77777777" w:rsidTr="00D772E3">
        <w:trPr>
          <w:trHeight w:val="16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F7D8" w14:textId="77777777" w:rsidR="00D772E3" w:rsidRPr="001A0C04" w:rsidRDefault="00D772E3" w:rsidP="00D772E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9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116E" w14:textId="2966AE29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70 (0.68, 0.7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839A" w14:textId="3CEC5E09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30F4" w14:textId="676AFFB9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69 (0.67, 0.7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A5A8" w14:textId="67B94682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B90D" w14:textId="4F1938BE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82 (0.74, 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0EF9" w14:textId="6E5582E3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1A0C04" w:rsidRPr="001A0C04" w14:paraId="3D144741" w14:textId="77777777" w:rsidTr="00D772E3">
        <w:trPr>
          <w:trHeight w:val="16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D7B6" w14:textId="77777777" w:rsidR="00D772E3" w:rsidRPr="001A0C04" w:rsidRDefault="00D772E3" w:rsidP="00D772E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0-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1C50" w14:textId="2A9EBB0F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11 (1.09, 1.1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497C" w14:textId="77777777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A1F6" w14:textId="01F7F751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8 (1.06, 1.1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1FC1" w14:textId="02DC1C3C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2148" w14:textId="77774B4F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9 (1.14, 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953C" w14:textId="4677A8CF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3BDE6341" w14:textId="77777777" w:rsidTr="00D772E3">
        <w:trPr>
          <w:trHeight w:val="16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68BF" w14:textId="77777777" w:rsidR="00D772E3" w:rsidRPr="001A0C04" w:rsidRDefault="00D772E3" w:rsidP="00D772E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0+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42F3" w14:textId="4978BF1E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20 (1.16, 1.2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7C61" w14:textId="77777777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18E6" w14:textId="00B36B61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9 (1.15, 1.2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0666" w14:textId="60A68228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CA77" w14:textId="1C1A6AFA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0 (1.15, 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0D79" w14:textId="5133EAC2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D82DB23" w14:textId="77777777" w:rsidTr="00D772E3">
        <w:trPr>
          <w:trHeight w:val="16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974B" w14:textId="77777777" w:rsidR="00D772E3" w:rsidRPr="001A0C04" w:rsidRDefault="00D772E3" w:rsidP="00D772E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BC2FA8D" w14:textId="77777777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23E2" w14:textId="77777777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9BCC" w14:textId="32315C92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8CF1" w14:textId="77777777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8255DD9" w14:textId="77777777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8E2786" w14:textId="77777777" w:rsidR="00D772E3" w:rsidRPr="001A0C04" w:rsidRDefault="00D772E3" w:rsidP="00D772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3F4A8A9D" w14:textId="77777777" w:rsidTr="00D772E3">
        <w:trPr>
          <w:trHeight w:val="16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C18E" w14:textId="77777777" w:rsidR="00485F65" w:rsidRPr="001A0C04" w:rsidRDefault="00485F65" w:rsidP="00485F6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3789" w14:textId="777F2FF9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95 (0.92, 0.9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EC6A4E8" w14:textId="52E053A3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8AFFB84" w14:textId="6096A704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2 (0.89, 0.9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C914" w14:textId="3ABD54BF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B9C2" w14:textId="5E1A4597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1 (0.96, 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2296" w14:textId="6DEE4CF0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1A0C04" w:rsidRPr="001A0C04" w14:paraId="6CDD4247" w14:textId="77777777" w:rsidTr="00D772E3">
        <w:trPr>
          <w:trHeight w:val="16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7DA2" w14:textId="77777777" w:rsidR="00485F65" w:rsidRPr="001A0C04" w:rsidRDefault="00485F65" w:rsidP="00485F6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661A" w14:textId="0C3B9893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12 (1.09, 1.1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B9FECA1" w14:textId="77777777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4B4DBC9" w14:textId="3F6552ED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8 (1.05, 1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63BE" w14:textId="6B7EA0F4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C12A" w14:textId="411BE29C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3 (1.27, 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3D73" w14:textId="7889A5E7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CAAFB76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A183" w14:textId="77777777" w:rsidR="00485F65" w:rsidRPr="001A0C04" w:rsidRDefault="00485F65" w:rsidP="00485F65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ucational achievem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2B62" w14:textId="77777777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B259E0B" w14:textId="77777777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2B2F6C4" w14:textId="2145BB0D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7984" w14:textId="77777777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56ED" w14:textId="77777777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944B" w14:textId="77777777" w:rsidR="00485F65" w:rsidRPr="001A0C04" w:rsidRDefault="00485F65" w:rsidP="00485F6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B0E4447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D29B" w14:textId="77777777" w:rsidR="00417743" w:rsidRPr="001A0C04" w:rsidRDefault="00417743" w:rsidP="0041774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igh school or les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5DFF" w14:textId="295FD512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9 (1.07, 1.1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9FF2803" w14:textId="07BB03F9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45AB2ED" w14:textId="6CADE60A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5 (1.01, 1.0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21F0" w14:textId="7274ECD2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99A5" w14:textId="184250C3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2 (1.17, 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46AE" w14:textId="714B411E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1A0C04" w:rsidRPr="001A0C04" w14:paraId="4867EAB3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486A" w14:textId="77777777" w:rsidR="00417743" w:rsidRPr="001A0C04" w:rsidRDefault="00417743" w:rsidP="0041774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College or mor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BE49" w14:textId="046B40EB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87 (0.84, 0.9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F0DE806" w14:textId="77777777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9366B4B" w14:textId="71CDAF83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87 (0.83, 0.9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1256" w14:textId="2096D500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5679" w14:textId="543B6BC0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0 (0.84, 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3AC4" w14:textId="7FBD3B64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E91EF20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AF17" w14:textId="77777777" w:rsidR="00417743" w:rsidRPr="001A0C04" w:rsidRDefault="00417743" w:rsidP="0041774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thly family inco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EBF0" w14:textId="77777777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B547063" w14:textId="77777777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5DC068B" w14:textId="038B1FED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EA0D" w14:textId="77777777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E252" w14:textId="77777777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1F94" w14:textId="77777777" w:rsidR="00417743" w:rsidRPr="001A0C04" w:rsidRDefault="00417743" w:rsidP="004177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D001A4D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966F" w14:textId="77777777" w:rsidR="00554BF3" w:rsidRPr="001A0C04" w:rsidRDefault="00554BF3" w:rsidP="00554B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0B3E" w14:textId="6252D4FF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18 (1.13, 1.2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6EC1029" w14:textId="09B1D1DC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DB328DF" w14:textId="67A98081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2 (0.88, 0.9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A66A" w14:textId="2FFDB008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D3D7" w14:textId="2E4AFA31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6 (1.00, 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AE62" w14:textId="51563840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1A0C04" w:rsidRPr="001A0C04" w14:paraId="58877D96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BBBC" w14:textId="77777777" w:rsidR="00554BF3" w:rsidRPr="001A0C04" w:rsidRDefault="00554BF3" w:rsidP="00554B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0B3D" w14:textId="5681426E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1 (0.98, 1.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C0B1B87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BE5A1D7" w14:textId="03F55A99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8 (0.95, 1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9CE2" w14:textId="4CAFDB68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C5EF" w14:textId="6F201F8F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1 (1.06, 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2B1A" w14:textId="5E6A7956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9B4ECF8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D8FA" w14:textId="77777777" w:rsidR="00554BF3" w:rsidRPr="001A0C04" w:rsidRDefault="00554BF3" w:rsidP="00554B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E7D5" w14:textId="1C8138E1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94 (0.91, 0.9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A035B98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0B6F115" w14:textId="4FE19A1C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1 (1.05, 1.1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8341" w14:textId="2E0FA3F6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3100" w14:textId="43F09ECE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3 (1.25, 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CA47" w14:textId="11811254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F0E047F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A5B6" w14:textId="77777777" w:rsidR="00554BF3" w:rsidRPr="001A0C04" w:rsidRDefault="00554BF3" w:rsidP="00554B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F2C3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E58CE5E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88A0C4D" w14:textId="4DDDBAEC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B6AC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41EE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F4A5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7C702A7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5154" w14:textId="77777777" w:rsidR="00554BF3" w:rsidRPr="001A0C04" w:rsidRDefault="00554BF3" w:rsidP="00554B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F182" w14:textId="53691A2E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3 (1.00, 1.0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BA3D14B" w14:textId="15294182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0F7CCFE" w14:textId="53DD720D" w:rsidR="00554BF3" w:rsidRPr="001A0C04" w:rsidRDefault="00DA16CB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98 (0.94, 1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CCCB" w14:textId="4E00FCBA" w:rsidR="00554BF3" w:rsidRPr="001A0C04" w:rsidRDefault="00904000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2357" w14:textId="32E38D65" w:rsidR="00554BF3" w:rsidRPr="001A0C04" w:rsidRDefault="002637F2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3 (1.17, 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8B3B" w14:textId="262EBD4F" w:rsidR="00554BF3" w:rsidRPr="001A0C04" w:rsidRDefault="00CE4A06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01</w:t>
            </w:r>
          </w:p>
        </w:tc>
      </w:tr>
      <w:tr w:rsidR="001A0C04" w:rsidRPr="001A0C04" w14:paraId="10435A13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968A" w14:textId="77777777" w:rsidR="00554BF3" w:rsidRPr="001A0C04" w:rsidRDefault="00554BF3" w:rsidP="00554B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E5C1" w14:textId="59E83389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5 (1.02, 1.0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C00DC53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4F03565" w14:textId="68C0B542" w:rsidR="00554BF3" w:rsidRPr="001A0C04" w:rsidRDefault="00DA16CB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2 (0.99, 1.0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2A45" w14:textId="14B82341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0B04" w14:textId="688FAB6E" w:rsidR="00554BF3" w:rsidRPr="001A0C04" w:rsidRDefault="002637F2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0 (1.05, 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76CA" w14:textId="1F397E66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C7F9D91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4520" w14:textId="77777777" w:rsidR="00554BF3" w:rsidRPr="001A0C04" w:rsidRDefault="00554BF3" w:rsidP="00554BF3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9545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8D5317D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C2084C0" w14:textId="0811401C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7265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4BB9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DD82" w14:textId="77777777" w:rsidR="00554BF3" w:rsidRPr="001A0C04" w:rsidRDefault="00554BF3" w:rsidP="00554B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1E7B0F2" w14:textId="77777777" w:rsidTr="007D131E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A4DB" w14:textId="77777777" w:rsidR="009F2DCE" w:rsidRPr="001A0C04" w:rsidRDefault="009F2DCE" w:rsidP="009F2DC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5607" w14:textId="26AC9268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9 (0.96, 1.02)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64A04F0" w14:textId="7AF9FF9F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8876CD0" w14:textId="513A5A84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5 (0.92, 0.9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E662FB8" w14:textId="23302D02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0AD6" w14:textId="768553B0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7 (1.11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79A7" w14:textId="72658F11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03</w:t>
            </w:r>
          </w:p>
        </w:tc>
      </w:tr>
      <w:tr w:rsidR="001A0C04" w:rsidRPr="001A0C04" w14:paraId="66088951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1194" w14:textId="77777777" w:rsidR="009F2DCE" w:rsidRPr="001A0C04" w:rsidRDefault="009F2DCE" w:rsidP="009F2DC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derate smoker (&lt; 5 pack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1032" w14:textId="5F272480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80 (0.74, 0.8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782C185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D9F42B7" w14:textId="49183FB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79 (0.72, 0.8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2F17" w14:textId="15AE9704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958F" w14:textId="12DC3CB8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0 (0.77, 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6D0E" w14:textId="6E2029F2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CBB8FF2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D30C" w14:textId="77777777" w:rsidR="009F2DCE" w:rsidRPr="001A0C04" w:rsidRDefault="009F2DCE" w:rsidP="009F2DC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궁서" w:hAnsi="Times New Roman" w:cs="Times New Roman"/>
                <w:sz w:val="18"/>
                <w:szCs w:val="18"/>
              </w:rPr>
              <w:t>Heavy smoker (≥5 packs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5F68" w14:textId="09CE233C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13 (1.10, 1.1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2DDD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1418" w14:textId="0A81F283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0 (1.06, 1.1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8ACC" w14:textId="4DCA3531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4DB9" w14:textId="68822C30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6 (1.11,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66BD" w14:textId="65E42382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959397F" w14:textId="77777777" w:rsidTr="00D772E3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2364" w14:textId="77777777" w:rsidR="009F2DCE" w:rsidRPr="001A0C04" w:rsidRDefault="009F2DCE" w:rsidP="009F2DC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95A3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55E2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E047" w14:textId="66B737DF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FC81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9D31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5A42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446EE58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B673" w14:textId="77777777" w:rsidR="009F2DCE" w:rsidRPr="001A0C04" w:rsidRDefault="009F2DCE" w:rsidP="009F2DCE">
            <w:pPr>
              <w:spacing w:after="0"/>
              <w:ind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weight (&lt;23 kg/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102D" w14:textId="241C3BEB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9 (0.97, 1.02)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50D3CE5" w14:textId="63D0680D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06013A5" w14:textId="5BF0B238" w:rsidR="009F2DCE" w:rsidRPr="001A0C04" w:rsidRDefault="000B0C93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7 (0.93, 1.0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7DC6" w14:textId="3FFECC55" w:rsidR="009F2DCE" w:rsidRPr="001A0C04" w:rsidRDefault="00F51171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295B" w14:textId="56161524" w:rsidR="009F2DCE" w:rsidRPr="001A0C04" w:rsidRDefault="009D72D3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1 (1.14, 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7EAC" w14:textId="37DA1E92" w:rsidR="009F2DCE" w:rsidRPr="001A0C04" w:rsidRDefault="00C41327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24</w:t>
            </w:r>
          </w:p>
        </w:tc>
      </w:tr>
      <w:tr w:rsidR="001A0C04" w:rsidRPr="001A0C04" w14:paraId="54C60302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8CD8" w14:textId="77777777" w:rsidR="009F2DCE" w:rsidRPr="001A0C04" w:rsidRDefault="009F2DCE" w:rsidP="009F2DCE">
            <w:pPr>
              <w:spacing w:after="0"/>
              <w:ind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궁서" w:hAnsi="Times New Roman" w:cs="Times New Roman"/>
                <w:sz w:val="18"/>
                <w:szCs w:val="18"/>
              </w:rPr>
              <w:t>Overweight/Obese (≥23 kg/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235E" w14:textId="5B7D4D18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7 (1.04, 1.1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7C2A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F5ED" w14:textId="73CE2228" w:rsidR="009F2DCE" w:rsidRPr="001A0C04" w:rsidRDefault="000B0C93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3 (0.99, 1.0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51E6" w14:textId="2B5A40D9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1315" w14:textId="55F00AB8" w:rsidR="009F2DCE" w:rsidRPr="001A0C04" w:rsidRDefault="009D72D3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4 (1.10, 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DE4D" w14:textId="0F02A5C9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6AC2480" w14:textId="77777777" w:rsidTr="00D772E3">
        <w:trPr>
          <w:trHeight w:val="42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55D8" w14:textId="77777777" w:rsidR="009F2DCE" w:rsidRPr="001A0C04" w:rsidRDefault="009F2DCE" w:rsidP="009F2DC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ysical activity level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0B72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11F2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3921" w14:textId="44F30052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7CA3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D477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8AFC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19C06639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2E79" w14:textId="77777777" w:rsidR="009F2DCE" w:rsidRPr="001A0C04" w:rsidRDefault="009F2DCE" w:rsidP="009F2DC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A7FB" w14:textId="357BBE9B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4 (1.01, 1.0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DD3C516" w14:textId="6C4A85B9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B2F925E" w14:textId="3B2F731A" w:rsidR="009F2DCE" w:rsidRPr="001A0C04" w:rsidRDefault="00F21909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0 (0.97, 1.0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0A2D" w14:textId="1756F00B" w:rsidR="009F2DCE" w:rsidRPr="001A0C04" w:rsidRDefault="004B0B78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DB3B" w14:textId="2FB11898" w:rsidR="009F2DCE" w:rsidRPr="001A0C04" w:rsidRDefault="00A16C7A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7 (1.12,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3927" w14:textId="4653F635" w:rsidR="009F2DCE" w:rsidRPr="001A0C04" w:rsidRDefault="00437D53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852</w:t>
            </w:r>
          </w:p>
        </w:tc>
      </w:tr>
      <w:tr w:rsidR="001A0C04" w:rsidRPr="001A0C04" w14:paraId="2D5FD075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69B5" w14:textId="77777777" w:rsidR="009F2DCE" w:rsidRPr="001A0C04" w:rsidRDefault="009F2DCE" w:rsidP="009F2DC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derate activ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05CA" w14:textId="1C02CD60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2 (0.98, 1.0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680A10E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D79E07C" w14:textId="5C69BD95" w:rsidR="009F2DCE" w:rsidRPr="001A0C04" w:rsidRDefault="00F21909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8 (0.94, 1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C153" w14:textId="1FFF2B2D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E955" w14:textId="700D1C22" w:rsidR="009F2DCE" w:rsidRPr="001A0C04" w:rsidRDefault="00A16C7A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5 (1.09, 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7453C" w14:textId="134A6D9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FF75BA4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EFF2" w14:textId="77777777" w:rsidR="009F2DCE" w:rsidRPr="001A0C04" w:rsidRDefault="009F2DCE" w:rsidP="009F2DC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st activ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EFC8" w14:textId="398B7900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9 (1.03, 1.1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AB00E63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780B0D4" w14:textId="3C8C7603" w:rsidR="009F2DCE" w:rsidRPr="001A0C04" w:rsidRDefault="00F21909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7 (1.00, 1.1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A4BC" w14:textId="0C95B5C4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02F9" w14:textId="01EC83C9" w:rsidR="009F2DCE" w:rsidRPr="001A0C04" w:rsidRDefault="00A16C7A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3 (0.99, 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0470" w14:textId="1B2810AD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390B95E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7812" w14:textId="77777777" w:rsidR="009F2DCE" w:rsidRPr="001A0C04" w:rsidRDefault="009F2DCE" w:rsidP="009F2DCE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cohol consump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1A22E0B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1383C57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DD915EE" w14:textId="0F24C8CE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23A7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A1139A5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DD3B72" w14:textId="77777777" w:rsidR="009F2DCE" w:rsidRPr="001A0C04" w:rsidRDefault="009F2DCE" w:rsidP="009F2DC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EDFEDA4" w14:textId="77777777" w:rsidTr="000933AB">
        <w:trPr>
          <w:trHeight w:val="11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2369" w14:textId="77777777" w:rsidR="00077D00" w:rsidRPr="001A0C04" w:rsidRDefault="00077D00" w:rsidP="00077D0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724C" w14:textId="18F8B326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1 (1.07, 1.14)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12490BD" w14:textId="78E2FF90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10EE83A" w14:textId="35F911FB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7 (1.03, 1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3EFEB44" w14:textId="5D1E7FB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3434" w14:textId="440D1F8A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2 (1.16, 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68A8" w14:textId="6F902A24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21</w:t>
            </w:r>
          </w:p>
        </w:tc>
      </w:tr>
      <w:tr w:rsidR="001A0C04" w:rsidRPr="001A0C04" w14:paraId="2FF9CE56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A836" w14:textId="77777777" w:rsidR="00077D00" w:rsidRPr="001A0C04" w:rsidRDefault="00077D00" w:rsidP="00077D0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EE5E" w14:textId="1D342F70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0 (0.98, 1.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D0F8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92EB" w14:textId="37660A32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7 (0.94, 1.0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24E1" w14:textId="4E76D86F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5DD0" w14:textId="56FCCCAD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3 (1.08, 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C676" w14:textId="4F29ECBF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035074C0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861F" w14:textId="77777777" w:rsidR="00077D00" w:rsidRPr="001A0C04" w:rsidRDefault="00077D00" w:rsidP="00077D0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ce of diab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14AD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FE4E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4FEE" w14:textId="2E65BF8B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4B15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97AD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98FF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781E4864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8C84" w14:textId="77777777" w:rsidR="00077D00" w:rsidRPr="001A0C04" w:rsidRDefault="00077D00" w:rsidP="00077D0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8896" w14:textId="78A26092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02 (1.00, 1.0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97D972C" w14:textId="37732E13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ED338D1" w14:textId="080F68A3" w:rsidR="00077D00" w:rsidRPr="001A0C04" w:rsidRDefault="006F5D8F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9 (0.96, 1.0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6233" w14:textId="6D399BF9" w:rsidR="00077D00" w:rsidRPr="001A0C04" w:rsidRDefault="006F5D8F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93AB" w14:textId="3A4FB463" w:rsidR="00077D00" w:rsidRPr="001A0C04" w:rsidRDefault="00E70C48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6 (1.12,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B846" w14:textId="2DAB59A3" w:rsidR="00077D00" w:rsidRPr="001A0C04" w:rsidRDefault="00E70C48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768</w:t>
            </w:r>
          </w:p>
        </w:tc>
      </w:tr>
      <w:tr w:rsidR="001A0C04" w:rsidRPr="001A0C04" w14:paraId="3EE63369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2AAD" w14:textId="77777777" w:rsidR="00077D00" w:rsidRPr="001A0C04" w:rsidRDefault="00077D00" w:rsidP="00077D0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FC8B" w14:textId="7292807A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.14 (1.09, 1.2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6E92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4CC5" w14:textId="73FD2E8C" w:rsidR="00077D00" w:rsidRPr="001A0C04" w:rsidRDefault="006F5D8F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1 (1.03, 1.2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2631" w14:textId="12715D78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1C31" w14:textId="5F6870AD" w:rsidR="00077D00" w:rsidRPr="001A0C04" w:rsidRDefault="00E70C48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5 (1.08, 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66B5" w14:textId="3E2202AB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F3085D3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187D" w14:textId="77777777" w:rsidR="00077D00" w:rsidRPr="001A0C04" w:rsidRDefault="00077D00" w:rsidP="00077D0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ey ye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48FB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5D6C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E05B" w14:textId="26D6AE8F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E24C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CAB1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C30A" w14:textId="77777777" w:rsidR="00077D00" w:rsidRPr="001A0C04" w:rsidRDefault="00077D00" w:rsidP="00077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7D468513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E8BC" w14:textId="77777777" w:rsidR="00752067" w:rsidRPr="001A0C04" w:rsidRDefault="00752067" w:rsidP="0075206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6284" w14:textId="240397B2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1 (0.96, 1.0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C1B6" w14:textId="58BB64FE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3F9E" w14:textId="36272E49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8 (0.93, 1.0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5170" w14:textId="4FB3BAEC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43AE" w14:textId="6552C6CF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0 (1.02, 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1E5D" w14:textId="3275364F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94</w:t>
            </w:r>
          </w:p>
        </w:tc>
      </w:tr>
      <w:tr w:rsidR="001A0C04" w:rsidRPr="001A0C04" w14:paraId="4DB2DAED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2204" w14:textId="77777777" w:rsidR="00752067" w:rsidRPr="001A0C04" w:rsidRDefault="00752067" w:rsidP="0075206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AD85" w14:textId="243F3718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2 (0.97, 1.0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D735" w14:textId="77777777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BA45" w14:textId="358BD09F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7 (0.91, 1.0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BFE9" w14:textId="0170B1FB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C219" w14:textId="70F9F852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3 (1.05,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FF37" w14:textId="15975FF9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255EA76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94E1" w14:textId="77777777" w:rsidR="00752067" w:rsidRPr="001A0C04" w:rsidRDefault="00752067" w:rsidP="0075206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7353" w14:textId="24C9889C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3 (1.09, 1.1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2E40" w14:textId="77777777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38AB" w14:textId="3154E913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1 (1.05, 1.1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E7FE" w14:textId="02D90B27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A104" w14:textId="641BBDF4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3 (1.16, 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092B" w14:textId="5B688FDF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3FA4D3E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8875" w14:textId="77777777" w:rsidR="00752067" w:rsidRPr="001A0C04" w:rsidRDefault="00752067" w:rsidP="0075206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D74D" w14:textId="7A8D73A1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9 (1.05, 1.1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87CE" w14:textId="77777777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F320" w14:textId="0EC93914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6 (1.01, 1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0258" w14:textId="51F7F5B4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4D36" w14:textId="4F53E968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9 (1.11, 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C477" w14:textId="5B8D7ECE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21C013B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40F5" w14:textId="77777777" w:rsidR="00752067" w:rsidRPr="001A0C04" w:rsidRDefault="00752067" w:rsidP="0075206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AD06" w14:textId="6533AFE5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5 (1.00, 1.1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6E0A" w14:textId="77777777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46BC" w14:textId="69F98A20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1 (0.96, 1.0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4EF9" w14:textId="77C35ECA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73B7" w14:textId="76B0FBD1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7 (1.08, 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F8C0" w14:textId="3099D115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FB7261A" w14:textId="77777777" w:rsidTr="00D772E3">
        <w:trPr>
          <w:trHeight w:val="21"/>
        </w:trPr>
        <w:tc>
          <w:tcPr>
            <w:tcW w:w="2616" w:type="dxa"/>
            <w:tcBorders>
              <w:top w:val="nil"/>
              <w:left w:val="nil"/>
              <w:right w:val="nil"/>
            </w:tcBorders>
            <w:vAlign w:val="center"/>
          </w:tcPr>
          <w:p w14:paraId="17681E9C" w14:textId="77777777" w:rsidR="00752067" w:rsidRPr="001A0C04" w:rsidRDefault="00752067" w:rsidP="00752067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center"/>
          </w:tcPr>
          <w:p w14:paraId="106B08E9" w14:textId="3A147026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2 (0.88, 0.96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vAlign w:val="center"/>
          </w:tcPr>
          <w:p w14:paraId="23354D5F" w14:textId="77777777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center"/>
          </w:tcPr>
          <w:p w14:paraId="710A7F2B" w14:textId="3C5BED53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0 (0.86, 0.95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3ABD8670" w14:textId="2DF9894C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14:paraId="1B193EAF" w14:textId="1066703B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1 (1.01, 1.2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2867D51" w14:textId="1D18503D" w:rsidR="00752067" w:rsidRPr="001A0C04" w:rsidRDefault="00752067" w:rsidP="007520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FDB817A" w14:textId="5563256E" w:rsidR="006E6055" w:rsidRPr="001A0C04" w:rsidRDefault="006E6055" w:rsidP="006E6055">
      <w:pPr>
        <w:ind w:hanging="2"/>
        <w:rPr>
          <w:rFonts w:ascii="Times New Roman" w:eastAsia="Times New Roman" w:hAnsi="Times New Roman" w:cs="Times New Roman"/>
          <w:sz w:val="18"/>
          <w:szCs w:val="18"/>
        </w:rPr>
      </w:pPr>
      <w:r w:rsidRPr="001A0C0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a </w:t>
      </w:r>
      <w:r w:rsidRPr="001A0C04">
        <w:rPr>
          <w:rFonts w:ascii="Times New Roman" w:eastAsia="Times New Roman" w:hAnsi="Times New Roman" w:cs="Times New Roman"/>
          <w:sz w:val="18"/>
          <w:szCs w:val="18"/>
        </w:rPr>
        <w:t xml:space="preserve">GM, geometric mean; </w:t>
      </w:r>
      <w:r w:rsidR="008B3C75" w:rsidRPr="001A0C04">
        <w:rPr>
          <w:rFonts w:ascii="Times New Roman" w:eastAsia="Times New Roman" w:hAnsi="Times New Roman" w:cs="Times New Roman"/>
          <w:sz w:val="18"/>
          <w:szCs w:val="18"/>
        </w:rPr>
        <w:t xml:space="preserve">CI, confidence interval; </w:t>
      </w:r>
      <w:r w:rsidRPr="001A0C04">
        <w:rPr>
          <w:rFonts w:ascii="Times New Roman" w:eastAsia="Times New Roman" w:hAnsi="Times New Roman" w:cs="Times New Roman"/>
          <w:sz w:val="18"/>
          <w:szCs w:val="18"/>
        </w:rPr>
        <w:t>SE, standard error. GMs were adjusted for age group.</w:t>
      </w:r>
    </w:p>
    <w:p w14:paraId="4B2AD2C5" w14:textId="77777777" w:rsidR="006E6055" w:rsidRPr="001A0C04" w:rsidRDefault="006E6055" w:rsidP="006E6055">
      <w:pPr>
        <w:ind w:hanging="2"/>
        <w:rPr>
          <w:rFonts w:ascii="Times New Roman" w:hAnsi="Times New Roman" w:cs="Times New Roman"/>
          <w:sz w:val="18"/>
          <w:szCs w:val="18"/>
        </w:rPr>
      </w:pPr>
    </w:p>
    <w:p w14:paraId="44E4B505" w14:textId="35E1021B" w:rsidR="006B26B4" w:rsidRPr="001A0C04" w:rsidRDefault="006B26B4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1A0C04">
        <w:rPr>
          <w:rFonts w:ascii="Times New Roman" w:hAnsi="Times New Roman" w:cs="Times New Roman"/>
          <w:sz w:val="18"/>
          <w:szCs w:val="18"/>
        </w:rPr>
        <w:br w:type="page"/>
      </w:r>
    </w:p>
    <w:p w14:paraId="15015869" w14:textId="10BD6580" w:rsidR="006E6055" w:rsidRPr="001A0C04" w:rsidRDefault="006E6055" w:rsidP="00235D67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left"/>
        <w:rPr>
          <w:rFonts w:ascii="Times New Roman" w:eastAsia="Times New Roman" w:hAnsi="Times New Roman" w:cs="Times New Roman"/>
          <w:sz w:val="22"/>
          <w:szCs w:val="22"/>
        </w:rPr>
      </w:pPr>
      <w:bookmarkStart w:id="1" w:name="_heading=h.1fob9te" w:colFirst="0" w:colLast="0"/>
      <w:bookmarkEnd w:id="1"/>
      <w:proofErr w:type="spellStart"/>
      <w:r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STable</w:t>
      </w:r>
      <w:proofErr w:type="spellEnd"/>
      <w:r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106D63"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t>4</w:t>
      </w:r>
      <w:r w:rsidRPr="001A0C04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1A0C04">
        <w:rPr>
          <w:rFonts w:ascii="Times New Roman" w:eastAsia="Times New Roman" w:hAnsi="Times New Roman" w:cs="Times New Roman"/>
          <w:sz w:val="22"/>
          <w:szCs w:val="22"/>
        </w:rPr>
        <w:t xml:space="preserve"> Age-adjusted geometric mean of blood Pb by participants’ characteristics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7"/>
        <w:gridCol w:w="1422"/>
        <w:gridCol w:w="851"/>
        <w:gridCol w:w="1417"/>
        <w:gridCol w:w="851"/>
        <w:gridCol w:w="1417"/>
        <w:gridCol w:w="851"/>
      </w:tblGrid>
      <w:tr w:rsidR="001A0C04" w:rsidRPr="001A0C04" w14:paraId="10F79BD6" w14:textId="77777777" w:rsidTr="0056151A">
        <w:trPr>
          <w:cantSplit/>
          <w:trHeight w:val="42"/>
        </w:trPr>
        <w:tc>
          <w:tcPr>
            <w:tcW w:w="2547" w:type="dxa"/>
            <w:vMerge w:val="restart"/>
            <w:tcBorders>
              <w:left w:val="nil"/>
              <w:right w:val="nil"/>
            </w:tcBorders>
            <w:vAlign w:val="center"/>
          </w:tcPr>
          <w:p w14:paraId="3AD8FC7D" w14:textId="77777777" w:rsidR="00235D67" w:rsidRPr="001A0C04" w:rsidRDefault="00235D67" w:rsidP="00046EA9">
            <w:pPr>
              <w:widowControl/>
              <w:pBdr>
                <w:top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6809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B2718" w14:textId="3A135D49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lood </w:t>
            </w:r>
            <w:r w:rsidR="00A844E5"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Pb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="00A844E5"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L)</w:t>
            </w:r>
          </w:p>
        </w:tc>
      </w:tr>
      <w:tr w:rsidR="001A0C04" w:rsidRPr="001A0C04" w14:paraId="4F4FD38B" w14:textId="77777777" w:rsidTr="0056151A">
        <w:trPr>
          <w:cantSplit/>
          <w:trHeight w:val="331"/>
        </w:trPr>
        <w:tc>
          <w:tcPr>
            <w:tcW w:w="2547" w:type="dxa"/>
            <w:vMerge/>
            <w:tcBorders>
              <w:left w:val="nil"/>
              <w:right w:val="nil"/>
            </w:tcBorders>
            <w:vAlign w:val="center"/>
          </w:tcPr>
          <w:p w14:paraId="06222B99" w14:textId="77777777" w:rsidR="00235D67" w:rsidRPr="001A0C04" w:rsidRDefault="00235D67" w:rsidP="00CD22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EF51AA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CD2BA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n-Hypertension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D1FF5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</w:tr>
      <w:tr w:rsidR="001A0C04" w:rsidRPr="001A0C04" w14:paraId="19EDF848" w14:textId="77777777" w:rsidTr="0056151A">
        <w:trPr>
          <w:cantSplit/>
          <w:trHeight w:val="404"/>
        </w:trPr>
        <w:tc>
          <w:tcPr>
            <w:tcW w:w="25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357A8" w14:textId="77777777" w:rsidR="00235D67" w:rsidRPr="001A0C04" w:rsidRDefault="00235D67" w:rsidP="00CD22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6B1E8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G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3DE01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1A0C04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38CC92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G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CA86D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61799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G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3EC53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1A0C04" w:rsidRPr="001A0C04" w14:paraId="7EB653E7" w14:textId="77777777" w:rsidTr="0056151A">
        <w:trPr>
          <w:trHeight w:val="144"/>
        </w:trPr>
        <w:tc>
          <w:tcPr>
            <w:tcW w:w="2547" w:type="dxa"/>
            <w:tcBorders>
              <w:left w:val="nil"/>
              <w:bottom w:val="nil"/>
              <w:right w:val="nil"/>
            </w:tcBorders>
            <w:vAlign w:val="center"/>
          </w:tcPr>
          <w:p w14:paraId="595AAA9C" w14:textId="77777777" w:rsidR="00235D67" w:rsidRPr="001A0C04" w:rsidRDefault="00235D67" w:rsidP="00CD2220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vAlign w:val="center"/>
          </w:tcPr>
          <w:p w14:paraId="06501551" w14:textId="77777777" w:rsidR="00235D67" w:rsidRPr="001A0C04" w:rsidRDefault="00235D67" w:rsidP="00CD22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94E7474" w14:textId="77777777" w:rsidR="00235D67" w:rsidRPr="001A0C04" w:rsidRDefault="00235D67" w:rsidP="00CD22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1D67089" w14:textId="77777777" w:rsidR="00235D67" w:rsidRPr="001A0C04" w:rsidRDefault="00235D67" w:rsidP="00CD22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AA83545" w14:textId="77777777" w:rsidR="00235D67" w:rsidRPr="001A0C04" w:rsidRDefault="00235D67" w:rsidP="00CD22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210A1C9" w14:textId="77777777" w:rsidR="00235D67" w:rsidRPr="001A0C04" w:rsidRDefault="00235D67" w:rsidP="00CD22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31B7076" w14:textId="77777777" w:rsidR="00235D67" w:rsidRPr="001A0C04" w:rsidRDefault="00235D67" w:rsidP="00CD22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0A46913" w14:textId="77777777" w:rsidTr="0056151A">
        <w:trPr>
          <w:trHeight w:val="14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BAA2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19-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9A1E" w14:textId="6CFC5CC0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83 (1.80, 1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2C6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DAB6" w14:textId="373392D6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80 (1.77, 1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83EA0" w14:textId="2B4FE809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570A" w14:textId="3A80D0C5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1 (2.10, 2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0F72" w14:textId="5B74F158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1A0C04" w:rsidRPr="001A0C04" w14:paraId="6F1170C0" w14:textId="77777777" w:rsidTr="0056151A">
        <w:trPr>
          <w:trHeight w:val="14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BDAA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40-5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12B4" w14:textId="08C1E18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7 (2.33, 2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451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DBBF" w14:textId="497A2B32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8 (2.24, 2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1E67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4477" w14:textId="4247F95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62 (2.54, 2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440C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151977CD" w14:textId="77777777" w:rsidTr="0056151A">
        <w:trPr>
          <w:trHeight w:val="14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6147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60+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8715" w14:textId="71C664B8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3 (2.26, 2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0380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1B4B" w14:textId="242F080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5 (2.25, 2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E54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0D16" w14:textId="2024CC81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1 (2.23, 2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E55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76E1180A" w14:textId="77777777" w:rsidTr="0056151A">
        <w:trPr>
          <w:trHeight w:val="14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BF9A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6643F67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1EB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690F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287C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97F431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7FB8CC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1B6E98AB" w14:textId="77777777" w:rsidTr="002A1274">
        <w:trPr>
          <w:trHeight w:val="14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1EBC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E9BC" w14:textId="5EBD773B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62 (2.56, 2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2D08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468F00" w14:textId="4B7876DE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56 (2.48, 2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E8E99E" w14:textId="18F950D8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F41D" w14:textId="509A4E6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74 (2.65, 2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FF2B4" w14:textId="1EAD8A6D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A0C04" w:rsidRPr="001A0C04" w14:paraId="642CC418" w14:textId="77777777" w:rsidTr="0056151A">
        <w:trPr>
          <w:trHeight w:val="144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9137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D48E" w14:textId="70817F1B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1.90 (1.86, 1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522E0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7DCAB" w14:textId="447EEA5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87 (1.81, 1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582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77D7" w14:textId="5858E191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8 (2.01, 2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1D2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213FF9A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BAA4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ucational achievement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EAF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B9C0D9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82AB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495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3651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A59C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A55A448" w14:textId="77777777" w:rsidTr="00E111C0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9E0B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igh school or les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09CD" w14:textId="6FDC700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5 (2.20, 2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9D657" w14:textId="4C1A71D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008B6B" w14:textId="79964C6C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3 (2.15, 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14A1C" w14:textId="332ECAC2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DD87" w14:textId="15D3AB6D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.39 (2.32, 2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5737" w14:textId="4A552E45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819</w:t>
            </w:r>
          </w:p>
        </w:tc>
      </w:tr>
      <w:tr w:rsidR="001A0C04" w:rsidRPr="001A0C04" w14:paraId="2FFB44A8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4D0D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College or mor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BEF7" w14:textId="5DE1A7C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2 (1.96, 2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CF025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9A94B5" w14:textId="00CD3A52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1 (1.93, 2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C56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3470" w14:textId="1F6C855B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7 (2.25, 2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A5D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CF3CAF0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BE2B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nthly family incom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6000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B89472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23DF50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CA52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5F7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24FC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7B685EA2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2889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F752" w14:textId="7FBB5C3D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6 (2.19, 2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C4DFAD" w14:textId="52DB83F4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5D659" w14:textId="44F2958E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5 (2.15, 2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00C1" w14:textId="45AD8A3C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BFA9" w14:textId="771885A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7 (2.26, 2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7E2D" w14:textId="3EBF327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874</w:t>
            </w:r>
          </w:p>
        </w:tc>
      </w:tr>
      <w:tr w:rsidR="001A0C04" w:rsidRPr="001A0C04" w14:paraId="036A264F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6855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6BE9" w14:textId="519403BD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7 (2.12, 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2673D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366FF8" w14:textId="069F51E5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5 (2.08, 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62C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0C11" w14:textId="7BC8602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7 (2.29, 2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9C40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0E10898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5D1F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3F7B" w14:textId="42879204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4 (2.08, 2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94DF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51C9F0" w14:textId="2E4D0F36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2 (2.04, 2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CCBC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2C40" w14:textId="32249FFD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40 (2.27, 2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78EE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DD37405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89A9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D51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BF8BC8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2228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F7E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F32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9BF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A4593A1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CD3E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A3CF" w14:textId="3C714778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40 (2.34, 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B4FF55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B4567E" w14:textId="748F79D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7 (2.29, 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E7ED" w14:textId="62E4EFB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6C3A" w14:textId="0A2E6829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59 (2.49, 2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D418" w14:textId="47ACB50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1A0C04" w:rsidRPr="001A0C04" w14:paraId="0055F2D8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6B84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9399" w14:textId="29FDF7D0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1 (1.96, 2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F53CF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305DD1" w14:textId="2B816E13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2.00 (1.93, 2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FA7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4B0C" w14:textId="65E42F59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8 (2.10, 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DE7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CF5A959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EEC1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5B59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5A4982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2FAE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973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7D5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FEBF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524DAEF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8B82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BB57" w14:textId="0C59CB4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4 (1.90, 1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21CC8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B01B4E" w14:textId="60F78669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2 (1.86, 1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4505" w14:textId="4EB7D54B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A7D0" w14:textId="3F8288E1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3 (2.05, 2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859E" w14:textId="34380B2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1A0C04" w:rsidRPr="001A0C04" w14:paraId="1DEF8B83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E92D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derate smoker (&lt; 5 pack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41D4" w14:textId="7CAC6355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2 (2.01, 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76418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7ACC8" w14:textId="1D3D5B3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2.09 (1.96, 2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5A1C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BBC3" w14:textId="2CF48442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57 (2.25, 2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0EA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100251E2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E3A8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궁서" w:hAnsi="Times New Roman" w:cs="Times New Roman"/>
                <w:sz w:val="18"/>
                <w:szCs w:val="18"/>
              </w:rPr>
              <w:t>Heavy smoker (≥5 pack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546F2" w14:textId="35953066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66 (2.60, 2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A47B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D21B" w14:textId="511743D2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62 (2.54, 2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4455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2148" w14:textId="550DFCCD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76 (2.67, 2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AE09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680EF3CC" w14:textId="77777777" w:rsidTr="0056151A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10EF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85C1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0A49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962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CF01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3C0C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544C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612322E" w14:textId="77777777" w:rsidTr="003D5822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D39F" w14:textId="77777777" w:rsidR="008F7DD2" w:rsidRPr="001A0C04" w:rsidRDefault="008F7DD2" w:rsidP="008F7DD2">
            <w:pPr>
              <w:spacing w:after="0"/>
              <w:ind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Acceptable weight (&lt;23 kg/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2D8F" w14:textId="1CF7F31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2 (1.97, 2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FACCFF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72AD4" w14:textId="3080405C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3 (1.96, 2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52D8D6" w14:textId="5A4CFF05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7112" w14:textId="5D0C8AF3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1 (2.20, 2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8586" w14:textId="4B39FF6E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87</w:t>
            </w:r>
          </w:p>
        </w:tc>
      </w:tr>
      <w:tr w:rsidR="001A0C04" w:rsidRPr="001A0C04" w14:paraId="24C2270F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FA02" w14:textId="77777777" w:rsidR="008F7DD2" w:rsidRPr="001A0C04" w:rsidRDefault="008F7DD2" w:rsidP="008F7DD2">
            <w:pPr>
              <w:spacing w:after="0"/>
              <w:ind w:hanging="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궁서" w:hAnsi="Times New Roman" w:cs="Times New Roman"/>
                <w:sz w:val="18"/>
                <w:szCs w:val="18"/>
              </w:rPr>
              <w:t>Overweight/Obese (≥23 kg/m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FCC3" w14:textId="1DBE98CB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2 (2.27, 2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9D1B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ED99" w14:textId="75C64E00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1 (2.23, 2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E9C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B0BE" w14:textId="1828E0F1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41 (2.34, 2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3202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770C452" w14:textId="77777777" w:rsidTr="0056151A">
        <w:trPr>
          <w:trHeight w:val="38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23FE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ysical activity level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B44B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8619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59C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FCE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9491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3B2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ED9DE45" w14:textId="77777777" w:rsidTr="00B97750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5B61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46B1" w14:textId="6D218CF3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2 (2.08, 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2E5D1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0763E2" w14:textId="1C3F6B75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0 (2.03, 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8FB098" w14:textId="12411EED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6261" w14:textId="6E422119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2 (2.24, 2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EEB2" w14:textId="2528B0B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lt;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0.001</w:t>
            </w:r>
          </w:p>
        </w:tc>
      </w:tr>
      <w:tr w:rsidR="001A0C04" w:rsidRPr="001A0C04" w14:paraId="2F6D0019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D6B7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derate ac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2450" w14:textId="644047BB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1 (2.25, 2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3FF83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231A91" w14:textId="68130636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9 (2.20, 2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27C8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0E48" w14:textId="4EBD0B7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45 (2.46, 2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A5D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726DB273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9481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Most activ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CF0A" w14:textId="2F9366F4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49 (2.39, 2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BD729F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E31C3F" w14:textId="528BC6F8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44 (2.31, 2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789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6C01" w14:textId="5CAD3A84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70 (2.50, 2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6E2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0102082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DA96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cohol consump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2C5B397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876E8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A77C71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E79F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8BA03F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F5081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0B6EE7C" w14:textId="77777777" w:rsidTr="006E1F13">
        <w:trPr>
          <w:trHeight w:val="9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F0AF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366A" w14:textId="5F3CFF95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2 (1.97, 2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ED519E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60F91C" w14:textId="3975E850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4 (1.96, 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41716D" w14:textId="47538C50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3CA9" w14:textId="58EB305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7 (2.98, 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905F9" w14:textId="3EBB7A60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A0C04" w:rsidRPr="001A0C04" w14:paraId="60856FCA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DA66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3C3F" w14:textId="05BC3AB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9 (2.24, 2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F169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2FA5" w14:textId="62FC8C5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4 (2.16, 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B95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F842" w14:textId="0DC957D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58 (2.50, 2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BCCB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35AFC127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937D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sence of diabet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0CF6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F83B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D87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F0D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B2EF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6F90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C1B25F3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C6D7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FF7F" w14:textId="3D9246B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8 (2.13, 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A7795D" w14:textId="3FC09B15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E7B08B" w14:textId="70DB550B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6 (2.09, 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6A1C" w14:textId="4094816B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950E" w14:textId="5D1CCC66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40 (2.33, 2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0E9B" w14:textId="32937CBB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86</w:t>
            </w:r>
          </w:p>
        </w:tc>
      </w:tr>
      <w:tr w:rsidR="001A0C04" w:rsidRPr="001A0C04" w14:paraId="339411A5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CCB9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88D5" w14:textId="74E6C493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3 (2.21, 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32F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E50F" w14:textId="6E5F04A2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5 (2.17, 2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3F6D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FD4E" w14:textId="7FF455D0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9 (2.15, 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88D5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5F501F0A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BE9B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rvey year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2E15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931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29A0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C447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B9E0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974B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0C04D7F5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BA25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EC6B" w14:textId="72394BA9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40 (2.32, 2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899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E243" w14:textId="25698D59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9 (2.28, 2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E29B" w14:textId="7FF212B5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2BF9" w14:textId="376F7EC0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57 (2.44, 2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DD3A" w14:textId="0555AD7F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A0C04" w:rsidRPr="001A0C04" w14:paraId="167A296E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9C56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49E9" w14:textId="36BE25BE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7 (2.29, 2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521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7CD9" w14:textId="4BDFAEB1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1 (2.21, 2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5CA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9256" w14:textId="14D7004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59 (2.46, 2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F05E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2D328223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2E5C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719D" w14:textId="009CB23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6 (2.19, 2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66FA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87F3" w14:textId="3AD8C4B6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4 (2.15, 2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23F4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4E10" w14:textId="7C6EF51C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41 (2.30, 2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908F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45493EE4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376F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5212" w14:textId="1829992A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7 (2.09, 2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77F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5EF9" w14:textId="31C56DB8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5 (2.05, 2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4B0E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0E56" w14:textId="2F0480C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30 (2.15, 2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C03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08F29621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8CEB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CFEA" w14:textId="5792B57D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5 (1.98, 2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14DB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EF06" w14:textId="5E021582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01 (1.91, 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8E60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C082" w14:textId="56AFD7F3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25 (2.13, 2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0793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0C04" w:rsidRPr="001A0C04" w14:paraId="74A2B449" w14:textId="77777777" w:rsidTr="0056151A">
        <w:trPr>
          <w:trHeight w:val="19"/>
        </w:trPr>
        <w:tc>
          <w:tcPr>
            <w:tcW w:w="2547" w:type="dxa"/>
            <w:tcBorders>
              <w:top w:val="nil"/>
              <w:left w:val="nil"/>
              <w:right w:val="nil"/>
            </w:tcBorders>
            <w:vAlign w:val="center"/>
          </w:tcPr>
          <w:p w14:paraId="5D76300D" w14:textId="77777777" w:rsidR="008F7DD2" w:rsidRPr="001A0C04" w:rsidRDefault="008F7DD2" w:rsidP="008F7DD2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hanging="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14:paraId="1A1E482E" w14:textId="2C9FA974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6 (1.90, 2.0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6C3BDF1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E5A86FD" w14:textId="36C41A89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97 (1.89, 2.0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1F979D8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AC41687" w14:textId="14DD1CC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A0C04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 w:rsidRPr="001A0C04">
              <w:rPr>
                <w:rFonts w:ascii="Times New Roman" w:eastAsiaTheme="minorEastAsia" w:hAnsi="Times New Roman" w:cs="Times New Roman"/>
                <w:sz w:val="18"/>
                <w:szCs w:val="18"/>
              </w:rPr>
              <w:t>.18 (2.05, 2.3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FA128AF" w14:textId="77777777" w:rsidR="008F7DD2" w:rsidRPr="001A0C04" w:rsidRDefault="008F7DD2" w:rsidP="008F7D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9C2A4C2" w14:textId="39DBB5C1" w:rsidR="006E6055" w:rsidRPr="001A0C04" w:rsidRDefault="006E6055" w:rsidP="006E605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2"/>
        <w:rPr>
          <w:rFonts w:ascii="Times New Roman" w:hAnsi="Times New Roman" w:cs="Times New Roman"/>
          <w:sz w:val="18"/>
          <w:szCs w:val="18"/>
        </w:rPr>
      </w:pPr>
      <w:r w:rsidRPr="001A0C04"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a </w:t>
      </w:r>
      <w:r w:rsidRPr="001A0C04">
        <w:rPr>
          <w:rFonts w:ascii="Times New Roman" w:eastAsia="Times New Roman" w:hAnsi="Times New Roman" w:cs="Times New Roman"/>
          <w:sz w:val="18"/>
          <w:szCs w:val="18"/>
        </w:rPr>
        <w:t>GM, geometric mean;</w:t>
      </w:r>
      <w:r w:rsidR="0020692B" w:rsidRPr="001A0C04">
        <w:rPr>
          <w:rFonts w:ascii="Times New Roman" w:eastAsia="Times New Roman" w:hAnsi="Times New Roman" w:cs="Times New Roman"/>
          <w:sz w:val="18"/>
          <w:szCs w:val="18"/>
        </w:rPr>
        <w:t xml:space="preserve"> CI, confidence interval; </w:t>
      </w:r>
      <w:r w:rsidRPr="001A0C04">
        <w:rPr>
          <w:rFonts w:ascii="Times New Roman" w:eastAsia="Times New Roman" w:hAnsi="Times New Roman" w:cs="Times New Roman"/>
          <w:sz w:val="18"/>
          <w:szCs w:val="18"/>
        </w:rPr>
        <w:t>SE, standard error. GMs were adjusted for age group</w:t>
      </w:r>
    </w:p>
    <w:p w14:paraId="5B375DEC" w14:textId="6A38B76E" w:rsidR="009A250E" w:rsidRDefault="009A250E"/>
    <w:p w14:paraId="1CE1F092" w14:textId="77777777" w:rsidR="009A250E" w:rsidRDefault="009A250E">
      <w:pPr>
        <w:widowControl/>
        <w:wordWrap/>
        <w:autoSpaceDE/>
        <w:autoSpaceDN/>
      </w:pPr>
      <w:r>
        <w:br w:type="page"/>
      </w:r>
    </w:p>
    <w:p w14:paraId="3454B912" w14:textId="77777777" w:rsidR="009A250E" w:rsidRDefault="009A250E" w:rsidP="009A250E">
      <w:pPr>
        <w:pBdr>
          <w:top w:val="nil"/>
          <w:left w:val="nil"/>
          <w:bottom w:val="nil"/>
          <w:right w:val="nil"/>
          <w:between w:val="nil"/>
        </w:pBdr>
        <w:spacing w:after="0"/>
        <w:ind w:hanging="2"/>
        <w:rPr>
          <w:rFonts w:ascii="Times New Roman" w:eastAsia="Times New Roman" w:hAnsi="Times New Roman" w:cs="Times New Roman"/>
          <w:sz w:val="22"/>
          <w:szCs w:val="22"/>
        </w:rPr>
        <w:sectPr w:rsidR="009A250E" w:rsidSect="00CE6A69"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272"/>
        </w:sectPr>
      </w:pPr>
    </w:p>
    <w:p w14:paraId="7D5F787C" w14:textId="33124BF3" w:rsidR="009A250E" w:rsidRPr="00F8545B" w:rsidRDefault="005D6DDE" w:rsidP="009A250E">
      <w:pPr>
        <w:pBdr>
          <w:top w:val="nil"/>
          <w:left w:val="nil"/>
          <w:bottom w:val="nil"/>
          <w:right w:val="nil"/>
          <w:between w:val="nil"/>
        </w:pBdr>
        <w:spacing w:after="0"/>
        <w:ind w:hanging="2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F8545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</w:t>
      </w:r>
      <w:r w:rsidR="009A250E" w:rsidRPr="00F8545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Table</w:t>
      </w:r>
      <w:proofErr w:type="spellEnd"/>
      <w:r w:rsidR="009A250E" w:rsidRPr="00F8545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F8545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="009A250E" w:rsidRPr="00F8545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="009A250E" w:rsidRPr="00F8545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Additive interactions between heavy metal (blood Cd and Pb) concentration and physical activity levels and their effect on hypertension</w:t>
      </w:r>
    </w:p>
    <w:p w14:paraId="529E2FCC" w14:textId="77777777" w:rsidR="009A250E" w:rsidRPr="00F8545B" w:rsidRDefault="009A250E" w:rsidP="009A250E">
      <w:pPr>
        <w:pBdr>
          <w:top w:val="nil"/>
          <w:left w:val="nil"/>
          <w:bottom w:val="nil"/>
          <w:right w:val="nil"/>
          <w:between w:val="nil"/>
        </w:pBdr>
        <w:spacing w:after="0"/>
        <w:ind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139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1827"/>
        <w:gridCol w:w="1971"/>
        <w:gridCol w:w="1827"/>
        <w:gridCol w:w="1971"/>
        <w:gridCol w:w="4211"/>
      </w:tblGrid>
      <w:tr w:rsidR="00F8545B" w:rsidRPr="00F8545B" w14:paraId="238B4447" w14:textId="77777777" w:rsidTr="00FF5ABD">
        <w:trPr>
          <w:trHeight w:val="260"/>
        </w:trPr>
        <w:tc>
          <w:tcPr>
            <w:tcW w:w="139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C7D9A" w14:textId="77777777" w:rsidR="009A250E" w:rsidRPr="00F8545B" w:rsidRDefault="009A250E" w:rsidP="009A250E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545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F854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</w:tc>
      </w:tr>
      <w:tr w:rsidR="00F8545B" w:rsidRPr="00F8545B" w14:paraId="440A5B32" w14:textId="77777777" w:rsidTr="00CC2629">
        <w:trPr>
          <w:trHeight w:val="270"/>
        </w:trPr>
        <w:tc>
          <w:tcPr>
            <w:tcW w:w="21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72EA3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9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4EAB2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w exposure</w:t>
            </w:r>
          </w:p>
        </w:tc>
        <w:tc>
          <w:tcPr>
            <w:tcW w:w="379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C9372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h exposure</w:t>
            </w:r>
          </w:p>
        </w:tc>
        <w:tc>
          <w:tcPr>
            <w:tcW w:w="42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13BA7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 (95% CI) for heavy metal exposure within strata of physical activity</w:t>
            </w:r>
          </w:p>
        </w:tc>
      </w:tr>
      <w:tr w:rsidR="00F8545B" w:rsidRPr="00F8545B" w14:paraId="6DDF3112" w14:textId="77777777" w:rsidTr="00CC2629">
        <w:trPr>
          <w:trHeight w:val="802"/>
        </w:trPr>
        <w:tc>
          <w:tcPr>
            <w:tcW w:w="2100" w:type="dxa"/>
            <w:vMerge/>
            <w:shd w:val="clear" w:color="auto" w:fill="auto"/>
            <w:vAlign w:val="center"/>
          </w:tcPr>
          <w:p w14:paraId="5C596BB9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6D867AE3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with/with-out hypertension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B2538C5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3DFFC365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with/with-out hypertension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7F7CDC4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4211" w:type="dxa"/>
            <w:vMerge/>
            <w:shd w:val="clear" w:color="auto" w:fill="auto"/>
            <w:vAlign w:val="center"/>
          </w:tcPr>
          <w:p w14:paraId="189D840A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8545B" w:rsidRPr="00F8545B" w14:paraId="0BDB2063" w14:textId="77777777" w:rsidTr="00CC2629">
        <w:trPr>
          <w:trHeight w:val="260"/>
        </w:trPr>
        <w:tc>
          <w:tcPr>
            <w:tcW w:w="2100" w:type="dxa"/>
            <w:shd w:val="clear" w:color="auto" w:fill="auto"/>
            <w:vAlign w:val="center"/>
          </w:tcPr>
          <w:p w14:paraId="266A7DA5" w14:textId="77777777" w:rsidR="00CC2629" w:rsidRPr="00F8545B" w:rsidRDefault="00CC2629" w:rsidP="00CC2629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st active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5E62F164" w14:textId="2DBC9246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2/349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14D369FD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0D95CE87" w14:textId="4C05E80F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/136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720CCB0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27 (0.79, 2.05); </w:t>
            </w:r>
            <w:r w:rsidRPr="00F8545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326</w:t>
            </w:r>
          </w:p>
        </w:tc>
        <w:tc>
          <w:tcPr>
            <w:tcW w:w="4211" w:type="dxa"/>
            <w:shd w:val="clear" w:color="auto" w:fill="auto"/>
            <w:vAlign w:val="center"/>
          </w:tcPr>
          <w:p w14:paraId="505945E4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35 (0.82, 2.23); </w:t>
            </w:r>
            <w:r w:rsidRPr="00F8545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24</w:t>
            </w:r>
          </w:p>
        </w:tc>
      </w:tr>
      <w:tr w:rsidR="00F8545B" w:rsidRPr="00F8545B" w14:paraId="066D0B89" w14:textId="77777777" w:rsidTr="00CC2629">
        <w:trPr>
          <w:trHeight w:val="521"/>
        </w:trPr>
        <w:tc>
          <w:tcPr>
            <w:tcW w:w="2100" w:type="dxa"/>
            <w:shd w:val="clear" w:color="auto" w:fill="auto"/>
            <w:vAlign w:val="center"/>
          </w:tcPr>
          <w:p w14:paraId="7076204C" w14:textId="77777777" w:rsidR="00CC2629" w:rsidRPr="00F8545B" w:rsidRDefault="00CC2629" w:rsidP="00CC2629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ctive/Moderate active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7EC1F57F" w14:textId="765A7C7F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5/4791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1F40CEF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95 (0.70, 1.29); </w:t>
            </w:r>
            <w:r w:rsidRPr="00F8545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746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3AA11A25" w14:textId="53FE30FE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0/1430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174D7E1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39 (1.00, 1.92); </w:t>
            </w:r>
            <w:r w:rsidRPr="00F8545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047</w:t>
            </w:r>
          </w:p>
        </w:tc>
        <w:tc>
          <w:tcPr>
            <w:tcW w:w="4211" w:type="dxa"/>
            <w:shd w:val="clear" w:color="auto" w:fill="auto"/>
            <w:vAlign w:val="center"/>
          </w:tcPr>
          <w:p w14:paraId="0A8AB5CC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50 (1.28, 1.76); </w:t>
            </w:r>
            <w:r w:rsidRPr="00F8545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8545B" w:rsidRPr="00F8545B" w14:paraId="255CC36F" w14:textId="77777777" w:rsidTr="00FF5ABD">
        <w:trPr>
          <w:trHeight w:val="270"/>
        </w:trPr>
        <w:tc>
          <w:tcPr>
            <w:tcW w:w="13907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031A1" w14:textId="77777777" w:rsidR="009A250E" w:rsidRPr="00F8545B" w:rsidRDefault="009A250E" w:rsidP="009A250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sure of effect modification on additive scale: RERI (95% CI) = 0.17 (-0.36, 0.7); AP (95% CI) = 0.12 (-0.28, 0.52), S (95% CI) = 1.75 (1.36, 2.14)</w:t>
            </w:r>
          </w:p>
        </w:tc>
      </w:tr>
      <w:tr w:rsidR="00F8545B" w:rsidRPr="00F8545B" w14:paraId="20348F84" w14:textId="77777777" w:rsidTr="00FF5ABD">
        <w:trPr>
          <w:trHeight w:val="270"/>
        </w:trPr>
        <w:tc>
          <w:tcPr>
            <w:tcW w:w="139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39E9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8545B" w:rsidRPr="00F8545B" w14:paraId="111CF6F6" w14:textId="77777777" w:rsidTr="00FF5ABD">
        <w:trPr>
          <w:trHeight w:val="270"/>
        </w:trPr>
        <w:tc>
          <w:tcPr>
            <w:tcW w:w="139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275C6" w14:textId="77777777" w:rsidR="009A250E" w:rsidRPr="00F8545B" w:rsidRDefault="009A250E" w:rsidP="009A250E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54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b</w:t>
            </w:r>
          </w:p>
        </w:tc>
      </w:tr>
      <w:tr w:rsidR="00F8545B" w:rsidRPr="00F8545B" w14:paraId="78D0C01F" w14:textId="77777777" w:rsidTr="00CC2629">
        <w:trPr>
          <w:trHeight w:val="270"/>
        </w:trPr>
        <w:tc>
          <w:tcPr>
            <w:tcW w:w="21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B0087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9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0079F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w exposure</w:t>
            </w:r>
          </w:p>
        </w:tc>
        <w:tc>
          <w:tcPr>
            <w:tcW w:w="379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12AA9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h exposure</w:t>
            </w:r>
          </w:p>
        </w:tc>
        <w:tc>
          <w:tcPr>
            <w:tcW w:w="42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E95AD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 (95% CI) for heavy metal exposure within strata of physical activity</w:t>
            </w:r>
          </w:p>
        </w:tc>
      </w:tr>
      <w:tr w:rsidR="00F8545B" w:rsidRPr="00F8545B" w14:paraId="13E72E00" w14:textId="77777777" w:rsidTr="00CC2629">
        <w:trPr>
          <w:trHeight w:val="270"/>
        </w:trPr>
        <w:tc>
          <w:tcPr>
            <w:tcW w:w="2100" w:type="dxa"/>
            <w:vMerge/>
            <w:shd w:val="clear" w:color="auto" w:fill="auto"/>
            <w:vAlign w:val="center"/>
          </w:tcPr>
          <w:p w14:paraId="7B6760E4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47FD16DE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with/with-out hypertension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3632F38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1F1758C1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 with/with-out hypertension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DB49CAF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4211" w:type="dxa"/>
            <w:vMerge/>
            <w:shd w:val="clear" w:color="auto" w:fill="auto"/>
            <w:vAlign w:val="center"/>
          </w:tcPr>
          <w:p w14:paraId="74EBC4BB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8545B" w:rsidRPr="00F8545B" w14:paraId="01CE6218" w14:textId="77777777" w:rsidTr="00CC2629">
        <w:trPr>
          <w:trHeight w:val="270"/>
        </w:trPr>
        <w:tc>
          <w:tcPr>
            <w:tcW w:w="2100" w:type="dxa"/>
            <w:shd w:val="clear" w:color="auto" w:fill="auto"/>
            <w:vAlign w:val="center"/>
          </w:tcPr>
          <w:p w14:paraId="26DC776A" w14:textId="77777777" w:rsidR="00CC2629" w:rsidRPr="00F8545B" w:rsidRDefault="00CC2629" w:rsidP="00CC2629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st active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72DDE6EF" w14:textId="0B7A94BD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/330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5F15F54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57E2E0C5" w14:textId="4E612E19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/155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5D5DBCE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 (1.08, 2.85);</w:t>
            </w:r>
            <w:r w:rsidRPr="00F8545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024</w:t>
            </w:r>
          </w:p>
        </w:tc>
        <w:tc>
          <w:tcPr>
            <w:tcW w:w="4211" w:type="dxa"/>
            <w:shd w:val="clear" w:color="auto" w:fill="auto"/>
            <w:vAlign w:val="center"/>
          </w:tcPr>
          <w:p w14:paraId="685E3970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76 (1.09, 2.83); </w:t>
            </w:r>
            <w:r w:rsidRPr="00F8545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02</w:t>
            </w:r>
          </w:p>
        </w:tc>
      </w:tr>
      <w:tr w:rsidR="00F8545B" w:rsidRPr="00F8545B" w14:paraId="59E488FE" w14:textId="77777777" w:rsidTr="00CC2629">
        <w:trPr>
          <w:trHeight w:val="270"/>
        </w:trPr>
        <w:tc>
          <w:tcPr>
            <w:tcW w:w="2100" w:type="dxa"/>
            <w:shd w:val="clear" w:color="auto" w:fill="auto"/>
            <w:vAlign w:val="center"/>
          </w:tcPr>
          <w:p w14:paraId="6595F57A" w14:textId="77777777" w:rsidR="00CC2629" w:rsidRPr="00F8545B" w:rsidRDefault="00CC2629" w:rsidP="00CC2629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ctive/Moderate active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44F74375" w14:textId="7D513E8A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9/4831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CE3ACD4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08 (0.78, 1.50); </w:t>
            </w:r>
            <w:r w:rsidRPr="00F8545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628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256A2C3D" w14:textId="00C893E5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6/1390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752FF739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59 (1.13, 2.22); </w:t>
            </w:r>
            <w:r w:rsidRPr="008B04D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0.007</w:t>
            </w:r>
          </w:p>
        </w:tc>
        <w:tc>
          <w:tcPr>
            <w:tcW w:w="4211" w:type="dxa"/>
            <w:shd w:val="clear" w:color="auto" w:fill="auto"/>
            <w:vAlign w:val="center"/>
          </w:tcPr>
          <w:p w14:paraId="4C2C4875" w14:textId="77777777" w:rsidR="00CC2629" w:rsidRPr="00F8545B" w:rsidRDefault="00CC2629" w:rsidP="00CC2629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55 (1.30, 1.86); </w:t>
            </w:r>
            <w:r w:rsidRPr="00F8545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A250E" w:rsidRPr="00F8545B" w14:paraId="531CB1EF" w14:textId="77777777" w:rsidTr="00FF5ABD">
        <w:trPr>
          <w:trHeight w:val="270"/>
        </w:trPr>
        <w:tc>
          <w:tcPr>
            <w:tcW w:w="13907" w:type="dxa"/>
            <w:gridSpan w:val="6"/>
            <w:shd w:val="clear" w:color="auto" w:fill="auto"/>
            <w:vAlign w:val="center"/>
          </w:tcPr>
          <w:p w14:paraId="2F6865F8" w14:textId="77777777" w:rsidR="009A250E" w:rsidRPr="00F8545B" w:rsidRDefault="009A250E" w:rsidP="009A250E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54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asure of effect modification on additive scale: RERI (95% CI) = -0.25 (-1.08, 0.58); AP (95% CI) = -0.16 (-0.67, 0.36), S (95% CI) = 0.70 (0.23, 1.17)</w:t>
            </w:r>
          </w:p>
        </w:tc>
      </w:tr>
    </w:tbl>
    <w:p w14:paraId="0EE30BAC" w14:textId="77777777" w:rsidR="009A250E" w:rsidRPr="00F8545B" w:rsidRDefault="009A250E" w:rsidP="009A250E">
      <w:pPr>
        <w:pBdr>
          <w:top w:val="nil"/>
          <w:left w:val="nil"/>
          <w:bottom w:val="nil"/>
          <w:right w:val="nil"/>
          <w:between w:val="nil"/>
        </w:pBdr>
        <w:spacing w:after="0"/>
        <w:ind w:hanging="2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374383E7" w14:textId="77777777" w:rsidR="009A250E" w:rsidRPr="00F8545B" w:rsidRDefault="009A250E" w:rsidP="009A250E">
      <w:pPr>
        <w:pBdr>
          <w:top w:val="nil"/>
          <w:left w:val="nil"/>
          <w:bottom w:val="nil"/>
          <w:right w:val="nil"/>
          <w:between w:val="nil"/>
        </w:pBdr>
        <w:spacing w:after="0"/>
        <w:ind w:hanging="2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854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R odds ratio; CI, confidence interval; RERI, relative excess risk due to interaction; AP, attributable proportion due to interaction; S, synergy index</w:t>
      </w:r>
    </w:p>
    <w:p w14:paraId="3427F429" w14:textId="77777777" w:rsidR="009A250E" w:rsidRPr="00F8545B" w:rsidRDefault="009A250E" w:rsidP="009A250E">
      <w:pPr>
        <w:pBdr>
          <w:top w:val="nil"/>
          <w:left w:val="nil"/>
          <w:bottom w:val="nil"/>
          <w:right w:val="nil"/>
          <w:between w:val="nil"/>
        </w:pBdr>
        <w:spacing w:after="0"/>
        <w:ind w:hanging="2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854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e </w:t>
      </w:r>
      <w:proofErr w:type="spellStart"/>
      <w:r w:rsidRPr="00F854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tertiles</w:t>
      </w:r>
      <w:proofErr w:type="spellEnd"/>
      <w:r w:rsidRPr="00F854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of heavy metals were categorized as more than (High exposure) and below the 75% quartile (Low exposure).</w:t>
      </w:r>
    </w:p>
    <w:p w14:paraId="7BCE880E" w14:textId="77777777" w:rsidR="009A250E" w:rsidRPr="00F8545B" w:rsidRDefault="009A250E" w:rsidP="009A250E">
      <w:pPr>
        <w:pBdr>
          <w:top w:val="nil"/>
          <w:left w:val="nil"/>
          <w:bottom w:val="nil"/>
          <w:right w:val="nil"/>
          <w:between w:val="nil"/>
        </w:pBdr>
        <w:spacing w:after="0"/>
        <w:ind w:hanging="2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854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adjustments for age, sex (overall group only), educational achievement, monthly family income, employment status, smoking status, alcohol consumption, body mass index, presence of diabetes, and survey year.</w:t>
      </w:r>
    </w:p>
    <w:p w14:paraId="3D468602" w14:textId="77777777" w:rsidR="009A250E" w:rsidRPr="00F8545B" w:rsidRDefault="009A250E" w:rsidP="009A250E">
      <w:pPr>
        <w:pBdr>
          <w:top w:val="nil"/>
          <w:left w:val="nil"/>
          <w:bottom w:val="nil"/>
          <w:right w:val="nil"/>
          <w:between w:val="nil"/>
        </w:pBdr>
        <w:spacing w:after="0"/>
        <w:ind w:hanging="2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F854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*statistically significant with RERI &gt; 0, AP &gt; 0, and S &gt; 1, indicating additive interaction</w:t>
      </w:r>
    </w:p>
    <w:p w14:paraId="6D261D23" w14:textId="2465BA2A" w:rsidR="008C53B4" w:rsidRPr="00F8545B" w:rsidRDefault="009A250E" w:rsidP="008D1C2E">
      <w:pPr>
        <w:pBdr>
          <w:top w:val="nil"/>
          <w:left w:val="nil"/>
          <w:bottom w:val="nil"/>
          <w:right w:val="nil"/>
          <w:between w:val="nil"/>
        </w:pBdr>
        <w:spacing w:after="0"/>
        <w:ind w:hanging="2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  <w:r w:rsidRPr="00F854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**</w:t>
      </w:r>
      <w:r w:rsidRPr="0095072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="00950726" w:rsidRPr="009507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inomial regression </w:t>
      </w:r>
      <w:r w:rsidR="00950726">
        <w:rPr>
          <w:rFonts w:ascii="Times New Roman" w:hAnsi="Times New Roman" w:cs="Times New Roman"/>
          <w:color w:val="000000" w:themeColor="text1"/>
          <w:sz w:val="18"/>
          <w:szCs w:val="18"/>
        </w:rPr>
        <w:t>models were</w:t>
      </w:r>
      <w:r w:rsidR="00950726" w:rsidRPr="009507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5072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used</w:t>
      </w:r>
      <w:r w:rsidRPr="00F8545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to evaluate the association between heavy metal concentration, physical activity levels and hypertension.</w:t>
      </w:r>
    </w:p>
    <w:sectPr w:rsidR="008C53B4" w:rsidRPr="00F8545B" w:rsidSect="009A250E">
      <w:pgSz w:w="16838" w:h="11906" w:orient="landscape"/>
      <w:pgMar w:top="1440" w:right="1701" w:bottom="1440" w:left="1440" w:header="851" w:footer="992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5E995" w14:textId="77777777" w:rsidR="005926E6" w:rsidRDefault="005926E6" w:rsidP="004944AF">
      <w:pPr>
        <w:spacing w:after="0" w:line="240" w:lineRule="auto"/>
      </w:pPr>
      <w:r>
        <w:separator/>
      </w:r>
    </w:p>
  </w:endnote>
  <w:endnote w:type="continuationSeparator" w:id="0">
    <w:p w14:paraId="4453D1C7" w14:textId="77777777" w:rsidR="005926E6" w:rsidRDefault="005926E6" w:rsidP="00494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@QuadraatOT-Bold">
    <w:altName w:val="Cambria"/>
    <w:panose1 w:val="00000000000000000000"/>
    <w:charset w:val="00"/>
    <w:family w:val="roman"/>
    <w:notTrueType/>
    <w:pitch w:val="default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F74D8" w14:textId="77777777" w:rsidR="005926E6" w:rsidRDefault="005926E6" w:rsidP="004944AF">
      <w:pPr>
        <w:spacing w:after="0" w:line="240" w:lineRule="auto"/>
      </w:pPr>
      <w:r>
        <w:separator/>
      </w:r>
    </w:p>
  </w:footnote>
  <w:footnote w:type="continuationSeparator" w:id="0">
    <w:p w14:paraId="604877CE" w14:textId="77777777" w:rsidR="005926E6" w:rsidRDefault="005926E6" w:rsidP="004944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055"/>
    <w:rsid w:val="00014E17"/>
    <w:rsid w:val="00016747"/>
    <w:rsid w:val="00024EFF"/>
    <w:rsid w:val="00037A1A"/>
    <w:rsid w:val="00046EA9"/>
    <w:rsid w:val="00051339"/>
    <w:rsid w:val="00064AE4"/>
    <w:rsid w:val="00076FF8"/>
    <w:rsid w:val="00077D00"/>
    <w:rsid w:val="00083C71"/>
    <w:rsid w:val="0009428A"/>
    <w:rsid w:val="00095951"/>
    <w:rsid w:val="000B0C93"/>
    <w:rsid w:val="000C7304"/>
    <w:rsid w:val="000D18B3"/>
    <w:rsid w:val="000F1745"/>
    <w:rsid w:val="00106D63"/>
    <w:rsid w:val="001124DD"/>
    <w:rsid w:val="00133473"/>
    <w:rsid w:val="00133C5B"/>
    <w:rsid w:val="001409E9"/>
    <w:rsid w:val="0014350A"/>
    <w:rsid w:val="001803E0"/>
    <w:rsid w:val="001A0C04"/>
    <w:rsid w:val="001B106C"/>
    <w:rsid w:val="001D7377"/>
    <w:rsid w:val="001D766B"/>
    <w:rsid w:val="001E580E"/>
    <w:rsid w:val="002031B4"/>
    <w:rsid w:val="0020692B"/>
    <w:rsid w:val="00235D67"/>
    <w:rsid w:val="002474DA"/>
    <w:rsid w:val="0025070D"/>
    <w:rsid w:val="002525FD"/>
    <w:rsid w:val="002637F2"/>
    <w:rsid w:val="00270286"/>
    <w:rsid w:val="00273D45"/>
    <w:rsid w:val="00287542"/>
    <w:rsid w:val="002A4AF5"/>
    <w:rsid w:val="002F1EE4"/>
    <w:rsid w:val="00302AF7"/>
    <w:rsid w:val="00303BBF"/>
    <w:rsid w:val="00314AA4"/>
    <w:rsid w:val="00333E40"/>
    <w:rsid w:val="0036201F"/>
    <w:rsid w:val="00371067"/>
    <w:rsid w:val="00380214"/>
    <w:rsid w:val="00385A98"/>
    <w:rsid w:val="003D0F16"/>
    <w:rsid w:val="003D6EC6"/>
    <w:rsid w:val="003E53F1"/>
    <w:rsid w:val="003E79CF"/>
    <w:rsid w:val="003F65FD"/>
    <w:rsid w:val="00416F3B"/>
    <w:rsid w:val="00417743"/>
    <w:rsid w:val="004278E4"/>
    <w:rsid w:val="00437D53"/>
    <w:rsid w:val="0044393D"/>
    <w:rsid w:val="00444189"/>
    <w:rsid w:val="004451C9"/>
    <w:rsid w:val="004517D6"/>
    <w:rsid w:val="00451942"/>
    <w:rsid w:val="00485F65"/>
    <w:rsid w:val="004944AF"/>
    <w:rsid w:val="004B0B78"/>
    <w:rsid w:val="004B446E"/>
    <w:rsid w:val="004C607C"/>
    <w:rsid w:val="004C798E"/>
    <w:rsid w:val="00500A37"/>
    <w:rsid w:val="005268B6"/>
    <w:rsid w:val="00527A14"/>
    <w:rsid w:val="00552A90"/>
    <w:rsid w:val="00554BF3"/>
    <w:rsid w:val="0056151A"/>
    <w:rsid w:val="00587705"/>
    <w:rsid w:val="005926E6"/>
    <w:rsid w:val="005A7C0D"/>
    <w:rsid w:val="005B410D"/>
    <w:rsid w:val="005C4F15"/>
    <w:rsid w:val="005D0272"/>
    <w:rsid w:val="005D683F"/>
    <w:rsid w:val="005D6DDE"/>
    <w:rsid w:val="005F3083"/>
    <w:rsid w:val="005F783C"/>
    <w:rsid w:val="005F7FB3"/>
    <w:rsid w:val="0061317F"/>
    <w:rsid w:val="00615B9B"/>
    <w:rsid w:val="0062492F"/>
    <w:rsid w:val="00625411"/>
    <w:rsid w:val="006726E0"/>
    <w:rsid w:val="00683461"/>
    <w:rsid w:val="00696629"/>
    <w:rsid w:val="006B2572"/>
    <w:rsid w:val="006B26B4"/>
    <w:rsid w:val="006E6055"/>
    <w:rsid w:val="006F5D8F"/>
    <w:rsid w:val="007050BA"/>
    <w:rsid w:val="00727DB2"/>
    <w:rsid w:val="007349CA"/>
    <w:rsid w:val="007430EA"/>
    <w:rsid w:val="00744363"/>
    <w:rsid w:val="00752067"/>
    <w:rsid w:val="00763B52"/>
    <w:rsid w:val="00771315"/>
    <w:rsid w:val="007926EB"/>
    <w:rsid w:val="007949C6"/>
    <w:rsid w:val="00797562"/>
    <w:rsid w:val="007B7AC3"/>
    <w:rsid w:val="007C03D3"/>
    <w:rsid w:val="007D7D3C"/>
    <w:rsid w:val="008024FB"/>
    <w:rsid w:val="00873217"/>
    <w:rsid w:val="00894B50"/>
    <w:rsid w:val="008A29A3"/>
    <w:rsid w:val="008B04DE"/>
    <w:rsid w:val="008B3C75"/>
    <w:rsid w:val="008C303C"/>
    <w:rsid w:val="008C53B4"/>
    <w:rsid w:val="008D1C2E"/>
    <w:rsid w:val="008D688E"/>
    <w:rsid w:val="008D706E"/>
    <w:rsid w:val="008E3FD0"/>
    <w:rsid w:val="008F7DD2"/>
    <w:rsid w:val="00904000"/>
    <w:rsid w:val="00904D0A"/>
    <w:rsid w:val="0091592E"/>
    <w:rsid w:val="00943E3F"/>
    <w:rsid w:val="00950726"/>
    <w:rsid w:val="009A250E"/>
    <w:rsid w:val="009A7DB3"/>
    <w:rsid w:val="009B4521"/>
    <w:rsid w:val="009B5DAF"/>
    <w:rsid w:val="009C5179"/>
    <w:rsid w:val="009D72D3"/>
    <w:rsid w:val="009E0D04"/>
    <w:rsid w:val="009E5370"/>
    <w:rsid w:val="009F1C0B"/>
    <w:rsid w:val="009F2DCE"/>
    <w:rsid w:val="00A1109F"/>
    <w:rsid w:val="00A16C7A"/>
    <w:rsid w:val="00A235F3"/>
    <w:rsid w:val="00A35001"/>
    <w:rsid w:val="00A429EF"/>
    <w:rsid w:val="00A53C06"/>
    <w:rsid w:val="00A6591C"/>
    <w:rsid w:val="00A80983"/>
    <w:rsid w:val="00A844E5"/>
    <w:rsid w:val="00A90243"/>
    <w:rsid w:val="00B27C97"/>
    <w:rsid w:val="00B35AFD"/>
    <w:rsid w:val="00B414B4"/>
    <w:rsid w:val="00B50509"/>
    <w:rsid w:val="00B85F08"/>
    <w:rsid w:val="00BB4B38"/>
    <w:rsid w:val="00BE3862"/>
    <w:rsid w:val="00C00143"/>
    <w:rsid w:val="00C0392D"/>
    <w:rsid w:val="00C06FA2"/>
    <w:rsid w:val="00C1108C"/>
    <w:rsid w:val="00C20E1E"/>
    <w:rsid w:val="00C32A95"/>
    <w:rsid w:val="00C41327"/>
    <w:rsid w:val="00C649F9"/>
    <w:rsid w:val="00C92645"/>
    <w:rsid w:val="00CC2629"/>
    <w:rsid w:val="00CE4A06"/>
    <w:rsid w:val="00D0232D"/>
    <w:rsid w:val="00D359B1"/>
    <w:rsid w:val="00D508D5"/>
    <w:rsid w:val="00D57542"/>
    <w:rsid w:val="00D651BB"/>
    <w:rsid w:val="00D66792"/>
    <w:rsid w:val="00D6762A"/>
    <w:rsid w:val="00D70372"/>
    <w:rsid w:val="00D714DF"/>
    <w:rsid w:val="00D7513D"/>
    <w:rsid w:val="00D772E3"/>
    <w:rsid w:val="00D80C1C"/>
    <w:rsid w:val="00DA16CB"/>
    <w:rsid w:val="00DA2BB7"/>
    <w:rsid w:val="00E031F0"/>
    <w:rsid w:val="00E23F5F"/>
    <w:rsid w:val="00E26890"/>
    <w:rsid w:val="00E26E84"/>
    <w:rsid w:val="00E54380"/>
    <w:rsid w:val="00E70C48"/>
    <w:rsid w:val="00E95663"/>
    <w:rsid w:val="00E97290"/>
    <w:rsid w:val="00EB5549"/>
    <w:rsid w:val="00EB63E5"/>
    <w:rsid w:val="00EE1288"/>
    <w:rsid w:val="00EE4645"/>
    <w:rsid w:val="00EF5004"/>
    <w:rsid w:val="00F21909"/>
    <w:rsid w:val="00F51171"/>
    <w:rsid w:val="00F76074"/>
    <w:rsid w:val="00F8545B"/>
    <w:rsid w:val="00FB3D92"/>
    <w:rsid w:val="00FC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C70E7"/>
  <w15:chartTrackingRefBased/>
  <w15:docId w15:val="{A445DF64-A1CE-4A3C-A0F7-F61353C98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D67"/>
    <w:pPr>
      <w:widowControl w:val="0"/>
      <w:wordWrap w:val="0"/>
      <w:autoSpaceDE w:val="0"/>
      <w:autoSpaceDN w:val="0"/>
    </w:pPr>
    <w:rPr>
      <w:rFonts w:ascii="Cambria Math" w:eastAsia="맑은 고딕" w:hAnsi="Cambria Math" w:cs="@QuadraatOT-Bold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E6055"/>
  </w:style>
  <w:style w:type="paragraph" w:styleId="a4">
    <w:name w:val="header"/>
    <w:basedOn w:val="a"/>
    <w:link w:val="Char"/>
    <w:uiPriority w:val="99"/>
    <w:unhideWhenUsed/>
    <w:rsid w:val="004944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944AF"/>
    <w:rPr>
      <w:rFonts w:ascii="Cambria Math" w:eastAsia="맑은 고딕" w:hAnsi="Cambria Math" w:cs="@QuadraatOT-Bold"/>
      <w:szCs w:val="20"/>
    </w:rPr>
  </w:style>
  <w:style w:type="paragraph" w:styleId="a5">
    <w:name w:val="footer"/>
    <w:basedOn w:val="a"/>
    <w:link w:val="Char0"/>
    <w:uiPriority w:val="99"/>
    <w:unhideWhenUsed/>
    <w:rsid w:val="004944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944AF"/>
    <w:rPr>
      <w:rFonts w:ascii="Cambria Math" w:eastAsia="맑은 고딕" w:hAnsi="Cambria Math" w:cs="@QuadraatOT-Bold"/>
      <w:szCs w:val="20"/>
    </w:rPr>
  </w:style>
  <w:style w:type="character" w:styleId="a6">
    <w:name w:val="annotation reference"/>
    <w:basedOn w:val="a0"/>
    <w:uiPriority w:val="99"/>
    <w:semiHidden/>
    <w:unhideWhenUsed/>
    <w:rsid w:val="004944AF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44AF"/>
    <w:pPr>
      <w:jc w:val="left"/>
    </w:pPr>
    <w:rPr>
      <w:rFonts w:ascii="맑은 고딕" w:hAnsi="맑은 고딕" w:cs="맑은 고딕"/>
      <w:kern w:val="0"/>
    </w:rPr>
  </w:style>
  <w:style w:type="character" w:customStyle="1" w:styleId="Char1">
    <w:name w:val="메모 텍스트 Char"/>
    <w:basedOn w:val="a0"/>
    <w:link w:val="a7"/>
    <w:uiPriority w:val="99"/>
    <w:rsid w:val="004944AF"/>
    <w:rPr>
      <w:rFonts w:ascii="맑은 고딕" w:eastAsia="맑은 고딕" w:hAnsi="맑은 고딕" w:cs="맑은 고딕"/>
      <w:kern w:val="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95951"/>
    <w:rPr>
      <w:rFonts w:ascii="Cambria Math" w:hAnsi="Cambria Math" w:cs="@QuadraatOT-Bold"/>
      <w:b/>
      <w:bCs/>
      <w:kern w:val="2"/>
    </w:rPr>
  </w:style>
  <w:style w:type="character" w:customStyle="1" w:styleId="Char2">
    <w:name w:val="메모 주제 Char"/>
    <w:basedOn w:val="Char1"/>
    <w:link w:val="a8"/>
    <w:uiPriority w:val="99"/>
    <w:semiHidden/>
    <w:rsid w:val="00095951"/>
    <w:rPr>
      <w:rFonts w:ascii="Cambria Math" w:eastAsia="맑은 고딕" w:hAnsi="Cambria Math" w:cs="@QuadraatOT-Bold"/>
      <w:b/>
      <w:bCs/>
      <w:kern w:val="0"/>
      <w:szCs w:val="20"/>
    </w:rPr>
  </w:style>
  <w:style w:type="paragraph" w:styleId="a9">
    <w:name w:val="Revision"/>
    <w:hidden/>
    <w:uiPriority w:val="99"/>
    <w:semiHidden/>
    <w:rsid w:val="00950726"/>
    <w:pPr>
      <w:spacing w:after="0" w:line="240" w:lineRule="auto"/>
      <w:jc w:val="left"/>
    </w:pPr>
    <w:rPr>
      <w:rFonts w:ascii="Cambria Math" w:eastAsia="맑은 고딕" w:hAnsi="Cambria Math" w:cs="@QuadraatOT-Bold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48263-4B12-4979-A51F-026AB92B6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38</Words>
  <Characters>9913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  숙렬</dc:creator>
  <cp:keywords/>
  <dc:description/>
  <cp:lastModifiedBy>권 정아</cp:lastModifiedBy>
  <cp:revision>5</cp:revision>
  <dcterms:created xsi:type="dcterms:W3CDTF">2023-04-04T22:14:00Z</dcterms:created>
  <dcterms:modified xsi:type="dcterms:W3CDTF">2023-04-07T05:54:00Z</dcterms:modified>
</cp:coreProperties>
</file>